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AEE7867" w14:textId="5A59D309" w:rsidR="00D11F7E" w:rsidRPr="001E655E" w:rsidRDefault="00D11F7E" w:rsidP="00D11F7E">
      <w:pPr>
        <w:pStyle w:val="Caption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</w:t>
      </w:r>
      <w:r w:rsidRPr="001E655E">
        <w:rPr>
          <w:rFonts w:ascii="Times New Roman" w:hAnsi="Times New Roman" w:cs="Times New Roman"/>
          <w:sz w:val="24"/>
          <w:szCs w:val="24"/>
        </w:rPr>
        <w:fldChar w:fldCharType="begin"/>
      </w:r>
      <w:r w:rsidRPr="001E655E">
        <w:rPr>
          <w:rFonts w:ascii="Times New Roman" w:hAnsi="Times New Roman" w:cs="Times New Roman"/>
          <w:sz w:val="24"/>
          <w:szCs w:val="24"/>
        </w:rPr>
        <w:instrText xml:space="preserve"> SEQ Table \* ARABIC \s 1 </w:instrText>
      </w:r>
      <w:r w:rsidRPr="001E655E">
        <w:rPr>
          <w:rFonts w:ascii="Times New Roman" w:hAnsi="Times New Roman" w:cs="Times New Roman"/>
          <w:sz w:val="24"/>
          <w:szCs w:val="24"/>
        </w:rPr>
        <w:fldChar w:fldCharType="separate"/>
      </w:r>
      <w:r w:rsidRPr="001E655E">
        <w:rPr>
          <w:rFonts w:ascii="Times New Roman" w:hAnsi="Times New Roman" w:cs="Times New Roman"/>
          <w:noProof/>
          <w:sz w:val="24"/>
          <w:szCs w:val="24"/>
        </w:rPr>
        <w:t>3</w:t>
      </w:r>
      <w:r w:rsidRPr="001E655E">
        <w:rPr>
          <w:rFonts w:ascii="Times New Roman" w:hAnsi="Times New Roman" w:cs="Times New Roman"/>
          <w:noProof/>
          <w:sz w:val="24"/>
          <w:szCs w:val="24"/>
        </w:rPr>
        <w:fldChar w:fldCharType="end"/>
      </w:r>
      <w:r w:rsidRPr="001E655E">
        <w:rPr>
          <w:rFonts w:ascii="Times New Roman" w:hAnsi="Times New Roman" w:cs="Times New Roman"/>
          <w:sz w:val="24"/>
          <w:szCs w:val="24"/>
        </w:rPr>
        <w:t>. Primers used in this study</w:t>
      </w:r>
      <w:r w:rsidR="00B83689">
        <w:rPr>
          <w:rFonts w:ascii="Times New Roman" w:hAnsi="Times New Roman" w:cs="Times New Roman"/>
          <w:sz w:val="24"/>
          <w:szCs w:val="24"/>
        </w:rPr>
        <w:t xml:space="preserve"> - StoD</w:t>
      </w:r>
      <w:bookmarkStart w:id="0" w:name="_GoBack"/>
      <w:bookmarkEnd w:id="0"/>
      <w:r w:rsidRPr="001E655E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9072" w:type="dxa"/>
        <w:tblBorders>
          <w:top w:val="single" w:sz="12" w:space="0" w:color="auto"/>
          <w:bottom w:val="single" w:sz="12" w:space="0" w:color="auto"/>
          <w:insideH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7"/>
        <w:gridCol w:w="6095"/>
      </w:tblGrid>
      <w:tr w:rsidR="00D11F7E" w:rsidRPr="00CC3EB4" w14:paraId="66AC7C21" w14:textId="77777777" w:rsidTr="00CB78D4">
        <w:trPr>
          <w:trHeight w:val="648"/>
        </w:trPr>
        <w:tc>
          <w:tcPr>
            <w:tcW w:w="2977" w:type="dxa"/>
            <w:tcBorders>
              <w:bottom w:val="single" w:sz="12" w:space="0" w:color="auto"/>
            </w:tcBorders>
          </w:tcPr>
          <w:p w14:paraId="398DE0F5" w14:textId="77777777" w:rsidR="00D11F7E" w:rsidRPr="001E655E" w:rsidRDefault="00D11F7E" w:rsidP="00CB78D4">
            <w:pPr>
              <w:spacing w:line="480" w:lineRule="auto"/>
              <w:rPr>
                <w:b/>
              </w:rPr>
            </w:pPr>
            <w:r w:rsidRPr="001E655E">
              <w:rPr>
                <w:b/>
              </w:rPr>
              <w:t>Name</w:t>
            </w:r>
          </w:p>
        </w:tc>
        <w:tc>
          <w:tcPr>
            <w:tcW w:w="6095" w:type="dxa"/>
            <w:tcBorders>
              <w:bottom w:val="single" w:sz="12" w:space="0" w:color="auto"/>
            </w:tcBorders>
          </w:tcPr>
          <w:p w14:paraId="12FBF32B" w14:textId="77777777" w:rsidR="00D11F7E" w:rsidRPr="00993BC2" w:rsidRDefault="00D11F7E" w:rsidP="00CB78D4">
            <w:pPr>
              <w:spacing w:line="480" w:lineRule="auto"/>
              <w:rPr>
                <w:b/>
                <w:lang w:val="en-US"/>
              </w:rPr>
            </w:pPr>
            <w:r w:rsidRPr="00993BC2">
              <w:rPr>
                <w:b/>
                <w:lang w:val="en-US"/>
              </w:rPr>
              <w:t>5’ to 3’ nucleotide sequence</w:t>
            </w:r>
          </w:p>
        </w:tc>
      </w:tr>
      <w:tr w:rsidR="00D11F7E" w:rsidRPr="001E655E" w14:paraId="1187661C" w14:textId="77777777" w:rsidTr="00CB78D4">
        <w:trPr>
          <w:trHeight w:val="648"/>
        </w:trPr>
        <w:tc>
          <w:tcPr>
            <w:tcW w:w="9072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222F115" w14:textId="77777777" w:rsidR="00D11F7E" w:rsidRPr="001E655E" w:rsidRDefault="00D11F7E" w:rsidP="00CB78D4">
            <w:pPr>
              <w:spacing w:line="480" w:lineRule="auto"/>
              <w:rPr>
                <w:b/>
              </w:rPr>
            </w:pPr>
            <w:r w:rsidRPr="001E655E">
              <w:rPr>
                <w:b/>
              </w:rPr>
              <w:t>pWSK29</w:t>
            </w:r>
          </w:p>
        </w:tc>
      </w:tr>
      <w:tr w:rsidR="00D11F7E" w:rsidRPr="001E655E" w14:paraId="654ACA6C" w14:textId="77777777" w:rsidTr="00CB78D4">
        <w:trPr>
          <w:trHeight w:val="648"/>
        </w:trPr>
        <w:tc>
          <w:tcPr>
            <w:tcW w:w="297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264EB7C" w14:textId="77777777" w:rsidR="00D11F7E" w:rsidRPr="001E655E" w:rsidRDefault="00D11F7E" w:rsidP="00CB78D4">
            <w:pPr>
              <w:spacing w:line="480" w:lineRule="auto"/>
            </w:pPr>
            <w:proofErr w:type="spellStart"/>
            <w:r w:rsidRPr="001E655E">
              <w:t>BamHI</w:t>
            </w:r>
            <w:proofErr w:type="spellEnd"/>
            <w:r w:rsidRPr="001E655E">
              <w:t xml:space="preserve"> </w:t>
            </w:r>
            <w:proofErr w:type="spellStart"/>
            <w:r w:rsidRPr="001E655E">
              <w:t>StoD</w:t>
            </w:r>
            <w:proofErr w:type="spellEnd"/>
            <w:r w:rsidRPr="001E655E">
              <w:t xml:space="preserve"> FW</w:t>
            </w:r>
          </w:p>
        </w:tc>
        <w:tc>
          <w:tcPr>
            <w:tcW w:w="609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4AABE13" w14:textId="77777777" w:rsidR="00D11F7E" w:rsidRPr="001E655E" w:rsidRDefault="00D11F7E" w:rsidP="00CB78D4">
            <w:pPr>
              <w:spacing w:line="480" w:lineRule="auto"/>
            </w:pPr>
            <w:r w:rsidRPr="001E655E">
              <w:t>CGCGGATCCAGAAGGAGATATACCTACGTAATGTTCTTAACATTTCCTAATGTAG</w:t>
            </w:r>
          </w:p>
        </w:tc>
      </w:tr>
      <w:tr w:rsidR="00D11F7E" w:rsidRPr="001E655E" w14:paraId="67EB372A" w14:textId="77777777" w:rsidTr="00CB78D4">
        <w:trPr>
          <w:trHeight w:val="648"/>
        </w:trPr>
        <w:tc>
          <w:tcPr>
            <w:tcW w:w="297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144842E" w14:textId="77777777" w:rsidR="00D11F7E" w:rsidRPr="001E655E" w:rsidRDefault="00D11F7E" w:rsidP="00CB78D4">
            <w:pPr>
              <w:tabs>
                <w:tab w:val="left" w:pos="771"/>
              </w:tabs>
              <w:spacing w:line="480" w:lineRule="auto"/>
            </w:pPr>
            <w:proofErr w:type="spellStart"/>
            <w:r w:rsidRPr="001E655E">
              <w:t>EcoRI</w:t>
            </w:r>
            <w:proofErr w:type="spellEnd"/>
            <w:r w:rsidRPr="001E655E">
              <w:t xml:space="preserve"> </w:t>
            </w:r>
            <w:proofErr w:type="spellStart"/>
            <w:r w:rsidRPr="001E655E">
              <w:t>StoD</w:t>
            </w:r>
            <w:proofErr w:type="spellEnd"/>
            <w:r w:rsidRPr="001E655E">
              <w:t xml:space="preserve"> REV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C8F7E40" w14:textId="77777777" w:rsidR="00D11F7E" w:rsidRPr="001E655E" w:rsidRDefault="00D11F7E" w:rsidP="00CB78D4">
            <w:pPr>
              <w:spacing w:line="480" w:lineRule="auto"/>
            </w:pPr>
            <w:r w:rsidRPr="001E655E">
              <w:t>CCGGAATTCTTATGCATAATCAGGCACATCATACGGATAAGCGTAGTCTGGGACGTCGTATGGGTATGGGATTATAAAATTACCTTTGG</w:t>
            </w:r>
          </w:p>
        </w:tc>
      </w:tr>
      <w:tr w:rsidR="00D11F7E" w:rsidRPr="001E655E" w14:paraId="0825E087" w14:textId="77777777" w:rsidTr="00CB78D4">
        <w:trPr>
          <w:trHeight w:val="648"/>
        </w:trPr>
        <w:tc>
          <w:tcPr>
            <w:tcW w:w="297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5B02A5D" w14:textId="77777777" w:rsidR="00D11F7E" w:rsidRPr="001E655E" w:rsidRDefault="00D11F7E" w:rsidP="00CB78D4">
            <w:pPr>
              <w:tabs>
                <w:tab w:val="left" w:pos="771"/>
              </w:tabs>
              <w:spacing w:line="480" w:lineRule="auto"/>
            </w:pPr>
            <w:r>
              <w:t>pWSK29-Spec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255FF0A" w14:textId="77777777" w:rsidR="00D11F7E" w:rsidRPr="001E655E" w:rsidRDefault="00D11F7E" w:rsidP="00CB78D4">
            <w:pPr>
              <w:spacing w:line="480" w:lineRule="auto"/>
            </w:pPr>
          </w:p>
        </w:tc>
      </w:tr>
      <w:tr w:rsidR="00D11F7E" w:rsidRPr="001E655E" w14:paraId="0BEBC3EB" w14:textId="77777777" w:rsidTr="00CB78D4">
        <w:trPr>
          <w:trHeight w:val="648"/>
        </w:trPr>
        <w:tc>
          <w:tcPr>
            <w:tcW w:w="297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0234FDE" w14:textId="77777777" w:rsidR="00D11F7E" w:rsidRPr="00993BC2" w:rsidRDefault="00D11F7E" w:rsidP="00CB78D4">
            <w:pPr>
              <w:spacing w:line="480" w:lineRule="auto"/>
              <w:rPr>
                <w:lang w:val="en-US"/>
              </w:rPr>
            </w:pPr>
            <w:r w:rsidRPr="00993BC2">
              <w:rPr>
                <w:lang w:val="en-US"/>
              </w:rPr>
              <w:t>pWSK29-Spec FW</w:t>
            </w:r>
          </w:p>
          <w:p w14:paraId="55BBD3A9" w14:textId="77777777" w:rsidR="00D11F7E" w:rsidRPr="00993BC2" w:rsidRDefault="00D11F7E" w:rsidP="00CB78D4">
            <w:pPr>
              <w:spacing w:line="480" w:lineRule="auto"/>
              <w:rPr>
                <w:lang w:val="en-US"/>
              </w:rPr>
            </w:pPr>
            <w:r w:rsidRPr="00993BC2">
              <w:rPr>
                <w:lang w:val="en-US"/>
              </w:rPr>
              <w:t>pWSK29-Spec REV</w:t>
            </w:r>
          </w:p>
          <w:p w14:paraId="21B3D655" w14:textId="77777777" w:rsidR="00D11F7E" w:rsidRPr="00993BC2" w:rsidRDefault="00D11F7E" w:rsidP="00CB78D4">
            <w:pPr>
              <w:spacing w:line="480" w:lineRule="auto"/>
              <w:rPr>
                <w:lang w:val="en-US"/>
              </w:rPr>
            </w:pPr>
            <w:r w:rsidRPr="00993BC2">
              <w:rPr>
                <w:lang w:val="en-US"/>
              </w:rPr>
              <w:t>TEM1 EV FW</w:t>
            </w:r>
          </w:p>
          <w:p w14:paraId="0B324FDA" w14:textId="77777777" w:rsidR="00D11F7E" w:rsidRPr="00993BC2" w:rsidRDefault="00D11F7E" w:rsidP="00CB78D4">
            <w:pPr>
              <w:spacing w:line="480" w:lineRule="auto"/>
              <w:rPr>
                <w:lang w:val="en-US"/>
              </w:rPr>
            </w:pPr>
          </w:p>
          <w:p w14:paraId="242E10EC" w14:textId="77777777" w:rsidR="00D11F7E" w:rsidRPr="00993BC2" w:rsidRDefault="00D11F7E" w:rsidP="00CB78D4">
            <w:pPr>
              <w:spacing w:line="480" w:lineRule="auto"/>
              <w:rPr>
                <w:szCs w:val="18"/>
                <w:lang w:val="en-US"/>
              </w:rPr>
            </w:pPr>
            <w:r w:rsidRPr="00993BC2">
              <w:rPr>
                <w:lang w:val="en-US"/>
              </w:rPr>
              <w:t>TEM1 EV REV</w:t>
            </w:r>
          </w:p>
        </w:tc>
        <w:tc>
          <w:tcPr>
            <w:tcW w:w="609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64C0674" w14:textId="77777777" w:rsidR="00D11F7E" w:rsidRDefault="00D11F7E" w:rsidP="00CB78D4">
            <w:pPr>
              <w:spacing w:line="480" w:lineRule="auto"/>
            </w:pPr>
            <w:r w:rsidRPr="00E2685B">
              <w:t>GATATCAAGCTTATCGATACCG</w:t>
            </w:r>
          </w:p>
          <w:p w14:paraId="7DA04603" w14:textId="77777777" w:rsidR="00D11F7E" w:rsidRDefault="00D11F7E" w:rsidP="00CB78D4">
            <w:pPr>
              <w:spacing w:line="480" w:lineRule="auto"/>
            </w:pPr>
            <w:r w:rsidRPr="00E2685B">
              <w:t>AATTCCTGCAGCCCGGGGGA</w:t>
            </w:r>
          </w:p>
          <w:p w14:paraId="08AAD1F0" w14:textId="77777777" w:rsidR="00D11F7E" w:rsidRDefault="00D11F7E" w:rsidP="00CB78D4">
            <w:pPr>
              <w:spacing w:line="480" w:lineRule="auto"/>
            </w:pPr>
            <w:r>
              <w:t>TCCCCCGGGCTGCAGGAATT</w:t>
            </w:r>
            <w:r w:rsidRPr="00175615">
              <w:t>CGCACCCAGAAACGCTGGTG</w:t>
            </w:r>
          </w:p>
          <w:p w14:paraId="1C448695" w14:textId="77777777" w:rsidR="00D11F7E" w:rsidRPr="00B646E7" w:rsidRDefault="00D11F7E" w:rsidP="00CB78D4">
            <w:pPr>
              <w:spacing w:line="480" w:lineRule="auto"/>
              <w:rPr>
                <w:szCs w:val="18"/>
              </w:rPr>
            </w:pPr>
            <w:r>
              <w:t>GTATCGATAAGCTTGATATC</w:t>
            </w:r>
            <w:r w:rsidRPr="00175615">
              <w:t>TTACCAATGCTTAATCAGTGAGGCACC</w:t>
            </w:r>
          </w:p>
        </w:tc>
      </w:tr>
      <w:tr w:rsidR="00D11F7E" w:rsidRPr="001E655E" w14:paraId="2059B65C" w14:textId="77777777" w:rsidTr="00CB78D4">
        <w:trPr>
          <w:trHeight w:val="648"/>
        </w:trPr>
        <w:tc>
          <w:tcPr>
            <w:tcW w:w="297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EC7D447" w14:textId="77777777" w:rsidR="00D11F7E" w:rsidRPr="00993BC2" w:rsidRDefault="00D11F7E" w:rsidP="00CB78D4">
            <w:pPr>
              <w:spacing w:line="480" w:lineRule="auto"/>
              <w:rPr>
                <w:lang w:val="en-US"/>
              </w:rPr>
            </w:pPr>
            <w:proofErr w:type="spellStart"/>
            <w:r w:rsidRPr="00993BC2">
              <w:rPr>
                <w:szCs w:val="18"/>
                <w:lang w:val="en-US"/>
              </w:rPr>
              <w:t>SacI</w:t>
            </w:r>
            <w:proofErr w:type="spellEnd"/>
            <w:r w:rsidRPr="00993BC2">
              <w:rPr>
                <w:szCs w:val="18"/>
                <w:lang w:val="en-US"/>
              </w:rPr>
              <w:t xml:space="preserve"> </w:t>
            </w:r>
            <w:proofErr w:type="spellStart"/>
            <w:r w:rsidRPr="00993BC2">
              <w:rPr>
                <w:szCs w:val="18"/>
                <w:lang w:val="en-US"/>
              </w:rPr>
              <w:t>StoD</w:t>
            </w:r>
            <w:proofErr w:type="spellEnd"/>
            <w:r w:rsidRPr="00993BC2">
              <w:rPr>
                <w:szCs w:val="18"/>
                <w:lang w:val="en-US"/>
              </w:rPr>
              <w:t xml:space="preserve"> with promoter FW</w:t>
            </w:r>
          </w:p>
        </w:tc>
        <w:tc>
          <w:tcPr>
            <w:tcW w:w="609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32793B2" w14:textId="77777777" w:rsidR="00D11F7E" w:rsidRPr="001E4629" w:rsidRDefault="00D11F7E" w:rsidP="00CB78D4">
            <w:pPr>
              <w:spacing w:line="480" w:lineRule="auto"/>
            </w:pPr>
            <w:r w:rsidRPr="00B646E7">
              <w:rPr>
                <w:szCs w:val="18"/>
              </w:rPr>
              <w:t>GGAGCTCCCAGATTTTCCCTGATGCC</w:t>
            </w:r>
          </w:p>
        </w:tc>
      </w:tr>
      <w:tr w:rsidR="00D11F7E" w:rsidRPr="001E655E" w14:paraId="0EDA8A2F" w14:textId="77777777" w:rsidTr="00CB78D4">
        <w:trPr>
          <w:trHeight w:val="648"/>
        </w:trPr>
        <w:tc>
          <w:tcPr>
            <w:tcW w:w="297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CB59EB9" w14:textId="77777777" w:rsidR="00D11F7E" w:rsidRPr="00993BC2" w:rsidRDefault="00D11F7E" w:rsidP="00CB78D4">
            <w:pPr>
              <w:spacing w:line="480" w:lineRule="auto"/>
              <w:rPr>
                <w:lang w:val="en-US"/>
              </w:rPr>
            </w:pPr>
            <w:proofErr w:type="spellStart"/>
            <w:r w:rsidRPr="00993BC2">
              <w:rPr>
                <w:szCs w:val="18"/>
                <w:lang w:val="en-US"/>
              </w:rPr>
              <w:t>PacI</w:t>
            </w:r>
            <w:proofErr w:type="spellEnd"/>
            <w:r w:rsidRPr="00993BC2">
              <w:rPr>
                <w:szCs w:val="18"/>
                <w:lang w:val="en-US"/>
              </w:rPr>
              <w:t xml:space="preserve"> </w:t>
            </w:r>
            <w:proofErr w:type="spellStart"/>
            <w:r w:rsidRPr="00993BC2">
              <w:rPr>
                <w:szCs w:val="18"/>
                <w:lang w:val="en-US"/>
              </w:rPr>
              <w:t>StoD</w:t>
            </w:r>
            <w:proofErr w:type="spellEnd"/>
            <w:r w:rsidRPr="00993BC2">
              <w:rPr>
                <w:szCs w:val="18"/>
                <w:lang w:val="en-US"/>
              </w:rPr>
              <w:t xml:space="preserve"> with promoter REV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E96EBA2" w14:textId="77777777" w:rsidR="00D11F7E" w:rsidRPr="001E4629" w:rsidRDefault="00D11F7E" w:rsidP="00CB78D4">
            <w:pPr>
              <w:spacing w:line="480" w:lineRule="auto"/>
            </w:pPr>
            <w:r w:rsidRPr="00B646E7">
              <w:rPr>
                <w:szCs w:val="18"/>
              </w:rPr>
              <w:t>GCTTAATTAATGGGATTATAAAATTACCTTTGG</w:t>
            </w:r>
          </w:p>
        </w:tc>
      </w:tr>
      <w:tr w:rsidR="00D11F7E" w:rsidRPr="001E655E" w14:paraId="2CD2DE85" w14:textId="77777777" w:rsidTr="00CB78D4">
        <w:trPr>
          <w:trHeight w:val="648"/>
        </w:trPr>
        <w:tc>
          <w:tcPr>
            <w:tcW w:w="297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0F3E8DD" w14:textId="77777777" w:rsidR="00D11F7E" w:rsidRPr="001E655E" w:rsidRDefault="00D11F7E" w:rsidP="00CB78D4">
            <w:pPr>
              <w:spacing w:line="480" w:lineRule="auto"/>
            </w:pPr>
          </w:p>
        </w:tc>
        <w:tc>
          <w:tcPr>
            <w:tcW w:w="609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839648A" w14:textId="77777777" w:rsidR="00D11F7E" w:rsidRPr="001E655E" w:rsidRDefault="00D11F7E" w:rsidP="00CB78D4">
            <w:pPr>
              <w:spacing w:line="480" w:lineRule="auto"/>
            </w:pPr>
          </w:p>
        </w:tc>
      </w:tr>
      <w:tr w:rsidR="00D11F7E" w:rsidRPr="001E655E" w14:paraId="5C83B65B" w14:textId="77777777" w:rsidTr="00CB78D4">
        <w:trPr>
          <w:trHeight w:val="648"/>
        </w:trPr>
        <w:tc>
          <w:tcPr>
            <w:tcW w:w="297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0AF6CBC" w14:textId="77777777" w:rsidR="00D11F7E" w:rsidRPr="001E655E" w:rsidRDefault="00D11F7E" w:rsidP="00CB78D4">
            <w:pPr>
              <w:spacing w:line="480" w:lineRule="auto"/>
            </w:pPr>
          </w:p>
        </w:tc>
        <w:tc>
          <w:tcPr>
            <w:tcW w:w="609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4EB28A9" w14:textId="77777777" w:rsidR="00D11F7E" w:rsidRPr="001E655E" w:rsidRDefault="00D11F7E" w:rsidP="00CB78D4">
            <w:pPr>
              <w:spacing w:line="480" w:lineRule="auto"/>
            </w:pPr>
          </w:p>
        </w:tc>
      </w:tr>
      <w:tr w:rsidR="00D11F7E" w:rsidRPr="001E655E" w14:paraId="6528B94C" w14:textId="77777777" w:rsidTr="00CB78D4">
        <w:trPr>
          <w:trHeight w:val="648"/>
        </w:trPr>
        <w:tc>
          <w:tcPr>
            <w:tcW w:w="297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3F7AE87" w14:textId="77777777" w:rsidR="00D11F7E" w:rsidRPr="00993BC2" w:rsidRDefault="00D11F7E" w:rsidP="00CB78D4">
            <w:pPr>
              <w:spacing w:line="480" w:lineRule="auto"/>
              <w:rPr>
                <w:lang w:val="en-US"/>
              </w:rPr>
            </w:pPr>
            <w:proofErr w:type="spellStart"/>
            <w:r w:rsidRPr="00993BC2">
              <w:rPr>
                <w:lang w:val="en-US"/>
              </w:rPr>
              <w:t>NotI</w:t>
            </w:r>
            <w:proofErr w:type="spellEnd"/>
            <w:r w:rsidRPr="00993BC2">
              <w:rPr>
                <w:lang w:val="en-US"/>
              </w:rPr>
              <w:t xml:space="preserve"> Ty2 </w:t>
            </w:r>
            <w:proofErr w:type="spellStart"/>
            <w:r w:rsidRPr="00993BC2">
              <w:rPr>
                <w:lang w:val="en-US"/>
              </w:rPr>
              <w:t>SopD</w:t>
            </w:r>
            <w:proofErr w:type="spellEnd"/>
            <w:r w:rsidRPr="00993BC2">
              <w:rPr>
                <w:lang w:val="en-US"/>
              </w:rPr>
              <w:t xml:space="preserve"> FW</w:t>
            </w:r>
          </w:p>
          <w:p w14:paraId="0FEF5959" w14:textId="77777777" w:rsidR="00D11F7E" w:rsidRPr="00993BC2" w:rsidDel="00241ED9" w:rsidRDefault="00D11F7E" w:rsidP="00CB78D4">
            <w:pPr>
              <w:spacing w:line="480" w:lineRule="auto"/>
              <w:rPr>
                <w:lang w:val="en-US"/>
              </w:rPr>
            </w:pPr>
            <w:proofErr w:type="spellStart"/>
            <w:r w:rsidRPr="00993BC2">
              <w:rPr>
                <w:lang w:val="en-US"/>
              </w:rPr>
              <w:t>EcoRI</w:t>
            </w:r>
            <w:proofErr w:type="spellEnd"/>
            <w:r w:rsidRPr="00993BC2">
              <w:rPr>
                <w:lang w:val="en-US"/>
              </w:rPr>
              <w:t xml:space="preserve"> Ty2 </w:t>
            </w:r>
            <w:proofErr w:type="spellStart"/>
            <w:r w:rsidRPr="00993BC2">
              <w:rPr>
                <w:lang w:val="en-US"/>
              </w:rPr>
              <w:t>SopD</w:t>
            </w:r>
            <w:proofErr w:type="spellEnd"/>
            <w:r w:rsidRPr="00993BC2">
              <w:rPr>
                <w:lang w:val="en-US"/>
              </w:rPr>
              <w:t xml:space="preserve"> REV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C4358D0" w14:textId="77777777" w:rsidR="00D11F7E" w:rsidRDefault="00D11F7E" w:rsidP="00CB78D4">
            <w:pPr>
              <w:spacing w:line="480" w:lineRule="auto"/>
            </w:pPr>
            <w:r>
              <w:t>CATGGCGGCCGCATGCCAGTCACTTTAAGCTTCG</w:t>
            </w:r>
          </w:p>
          <w:p w14:paraId="6EB30737" w14:textId="77777777" w:rsidR="00D11F7E" w:rsidRPr="001E655E" w:rsidDel="00241ED9" w:rsidRDefault="00D11F7E" w:rsidP="00CB78D4">
            <w:pPr>
              <w:spacing w:line="480" w:lineRule="auto"/>
            </w:pPr>
            <w:r>
              <w:t>CG</w:t>
            </w:r>
            <w:r w:rsidRPr="00E2685B">
              <w:t>GAATTC</w:t>
            </w:r>
            <w:r>
              <w:t>CGTGTCAGTAATATATTACGACTG</w:t>
            </w:r>
          </w:p>
        </w:tc>
      </w:tr>
      <w:tr w:rsidR="00D11F7E" w:rsidRPr="001E655E" w14:paraId="65F6E06C" w14:textId="77777777" w:rsidTr="00CB78D4">
        <w:trPr>
          <w:trHeight w:val="648"/>
        </w:trPr>
        <w:tc>
          <w:tcPr>
            <w:tcW w:w="297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6597D3C" w14:textId="77777777" w:rsidR="00D11F7E" w:rsidRPr="001E655E" w:rsidRDefault="00D11F7E" w:rsidP="00CB78D4">
            <w:pPr>
              <w:spacing w:line="480" w:lineRule="auto"/>
            </w:pPr>
          </w:p>
        </w:tc>
        <w:tc>
          <w:tcPr>
            <w:tcW w:w="609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22664D4" w14:textId="77777777" w:rsidR="00D11F7E" w:rsidRPr="001E655E" w:rsidRDefault="00D11F7E" w:rsidP="00CB78D4">
            <w:pPr>
              <w:spacing w:line="480" w:lineRule="auto"/>
            </w:pPr>
          </w:p>
        </w:tc>
      </w:tr>
      <w:tr w:rsidR="00D11F7E" w:rsidRPr="001E655E" w14:paraId="04E70000" w14:textId="77777777" w:rsidTr="00CB78D4">
        <w:trPr>
          <w:trHeight w:val="648"/>
        </w:trPr>
        <w:tc>
          <w:tcPr>
            <w:tcW w:w="297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B0C6D0B" w14:textId="77777777" w:rsidR="00D11F7E" w:rsidRPr="001E655E" w:rsidRDefault="00D11F7E" w:rsidP="00CB78D4">
            <w:pPr>
              <w:spacing w:line="480" w:lineRule="auto"/>
            </w:pPr>
          </w:p>
        </w:tc>
        <w:tc>
          <w:tcPr>
            <w:tcW w:w="609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6C028B9" w14:textId="77777777" w:rsidR="00D11F7E" w:rsidRPr="001E655E" w:rsidRDefault="00D11F7E" w:rsidP="00CB78D4">
            <w:pPr>
              <w:spacing w:line="480" w:lineRule="auto"/>
            </w:pPr>
          </w:p>
        </w:tc>
      </w:tr>
      <w:tr w:rsidR="00D11F7E" w:rsidRPr="001E655E" w14:paraId="301909A3" w14:textId="77777777" w:rsidTr="00CB78D4">
        <w:trPr>
          <w:trHeight w:val="648"/>
        </w:trPr>
        <w:tc>
          <w:tcPr>
            <w:tcW w:w="297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CF7BBB8" w14:textId="77777777" w:rsidR="00D11F7E" w:rsidRPr="001E655E" w:rsidRDefault="00D11F7E" w:rsidP="00CB78D4">
            <w:pPr>
              <w:spacing w:line="480" w:lineRule="auto"/>
            </w:pPr>
            <w:r w:rsidRPr="001E655E">
              <w:t>BamHI StoD-TEM1 FW</w:t>
            </w:r>
          </w:p>
        </w:tc>
        <w:tc>
          <w:tcPr>
            <w:tcW w:w="609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6E952C4" w14:textId="77777777" w:rsidR="00D11F7E" w:rsidRPr="001E655E" w:rsidRDefault="00D11F7E" w:rsidP="00CB78D4">
            <w:pPr>
              <w:spacing w:line="480" w:lineRule="auto"/>
            </w:pPr>
            <w:r w:rsidRPr="001E655E">
              <w:t>GCCGGATCCAAGAAGGAGATATACCTACGTAATGTTCTTAACATTTCCTAATGTAGC</w:t>
            </w:r>
          </w:p>
        </w:tc>
      </w:tr>
      <w:tr w:rsidR="00D11F7E" w:rsidRPr="001E655E" w14:paraId="795774A8" w14:textId="77777777" w:rsidTr="00CB78D4">
        <w:trPr>
          <w:trHeight w:val="648"/>
        </w:trPr>
        <w:tc>
          <w:tcPr>
            <w:tcW w:w="297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B938349" w14:textId="77777777" w:rsidR="00D11F7E" w:rsidRPr="001E655E" w:rsidRDefault="00D11F7E" w:rsidP="00CB78D4">
            <w:pPr>
              <w:spacing w:line="480" w:lineRule="auto"/>
            </w:pPr>
            <w:proofErr w:type="spellStart"/>
            <w:r w:rsidRPr="001E655E">
              <w:t>EcoRI</w:t>
            </w:r>
            <w:proofErr w:type="spellEnd"/>
            <w:r w:rsidRPr="001E655E">
              <w:t xml:space="preserve"> StoD-TEM1 REV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52075E3" w14:textId="77777777" w:rsidR="00D11F7E" w:rsidRPr="001E655E" w:rsidRDefault="00D11F7E" w:rsidP="00CB78D4">
            <w:pPr>
              <w:spacing w:line="480" w:lineRule="auto"/>
            </w:pPr>
            <w:r w:rsidRPr="001E655E">
              <w:t>CCGCCGGGAATTCCGTGGGATTATAAAATTACCTTTGG</w:t>
            </w:r>
          </w:p>
        </w:tc>
      </w:tr>
      <w:tr w:rsidR="00D11F7E" w:rsidRPr="001E655E" w14:paraId="0260DA09" w14:textId="77777777" w:rsidTr="00CB78D4">
        <w:trPr>
          <w:trHeight w:val="648"/>
        </w:trPr>
        <w:tc>
          <w:tcPr>
            <w:tcW w:w="9072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B234027" w14:textId="77777777" w:rsidR="00D11F7E" w:rsidRPr="001E655E" w:rsidRDefault="00D11F7E" w:rsidP="00CB78D4">
            <w:pPr>
              <w:spacing w:line="480" w:lineRule="auto"/>
              <w:rPr>
                <w:b/>
              </w:rPr>
            </w:pPr>
            <w:r w:rsidRPr="001E655E">
              <w:rPr>
                <w:b/>
              </w:rPr>
              <w:t>pET28</w:t>
            </w:r>
            <w:r>
              <w:rPr>
                <w:b/>
              </w:rPr>
              <w:t>a</w:t>
            </w:r>
          </w:p>
        </w:tc>
      </w:tr>
      <w:tr w:rsidR="00D11F7E" w:rsidRPr="001E655E" w14:paraId="0F655BC3" w14:textId="77777777" w:rsidTr="00CB78D4">
        <w:trPr>
          <w:trHeight w:val="648"/>
        </w:trPr>
        <w:tc>
          <w:tcPr>
            <w:tcW w:w="297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89931C8" w14:textId="77777777" w:rsidR="00D11F7E" w:rsidRPr="001E655E" w:rsidRDefault="00D11F7E" w:rsidP="00CB78D4">
            <w:pPr>
              <w:spacing w:line="480" w:lineRule="auto"/>
            </w:pPr>
            <w:proofErr w:type="spellStart"/>
            <w:r w:rsidRPr="001E655E">
              <w:t>BamHI</w:t>
            </w:r>
            <w:proofErr w:type="spellEnd"/>
            <w:r w:rsidRPr="001E655E">
              <w:t xml:space="preserve"> </w:t>
            </w:r>
            <w:proofErr w:type="spellStart"/>
            <w:r w:rsidRPr="001E655E">
              <w:t>StoD</w:t>
            </w:r>
            <w:proofErr w:type="spellEnd"/>
            <w:r w:rsidRPr="001E655E">
              <w:t xml:space="preserve"> FW</w:t>
            </w:r>
          </w:p>
        </w:tc>
        <w:tc>
          <w:tcPr>
            <w:tcW w:w="609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817AD70" w14:textId="77777777" w:rsidR="00D11F7E" w:rsidRPr="001E655E" w:rsidRDefault="00D11F7E" w:rsidP="00CB78D4">
            <w:pPr>
              <w:spacing w:line="480" w:lineRule="auto"/>
              <w:rPr>
                <w:b/>
              </w:rPr>
            </w:pPr>
            <w:r w:rsidRPr="001E655E">
              <w:t>CGCGCGGATCCATGTTCTTAACATTTCCTAATGTAGC</w:t>
            </w:r>
          </w:p>
        </w:tc>
      </w:tr>
      <w:tr w:rsidR="00D11F7E" w:rsidRPr="001E655E" w14:paraId="198A4744" w14:textId="77777777" w:rsidTr="00CB78D4">
        <w:trPr>
          <w:trHeight w:val="648"/>
        </w:trPr>
        <w:tc>
          <w:tcPr>
            <w:tcW w:w="297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E7DF28D" w14:textId="77777777" w:rsidR="00D11F7E" w:rsidRPr="001E655E" w:rsidRDefault="00D11F7E" w:rsidP="00CB78D4">
            <w:pPr>
              <w:spacing w:line="480" w:lineRule="auto"/>
            </w:pPr>
            <w:proofErr w:type="spellStart"/>
            <w:r w:rsidRPr="001E655E">
              <w:t>NotI</w:t>
            </w:r>
            <w:proofErr w:type="spellEnd"/>
            <w:r w:rsidRPr="001E655E">
              <w:t xml:space="preserve"> </w:t>
            </w:r>
            <w:proofErr w:type="spellStart"/>
            <w:r w:rsidRPr="001E655E">
              <w:t>StoD</w:t>
            </w:r>
            <w:proofErr w:type="spellEnd"/>
            <w:r w:rsidRPr="001E655E">
              <w:t xml:space="preserve"> REV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0CED33C" w14:textId="77777777" w:rsidR="00D11F7E" w:rsidRPr="001E655E" w:rsidRDefault="00D11F7E" w:rsidP="00CB78D4">
            <w:pPr>
              <w:spacing w:line="480" w:lineRule="auto"/>
              <w:rPr>
                <w:b/>
              </w:rPr>
            </w:pPr>
            <w:r w:rsidRPr="001E655E">
              <w:t>GAATGCGGCCGCTTATGGGATTATAAAATTACCTTTGG</w:t>
            </w:r>
          </w:p>
        </w:tc>
      </w:tr>
      <w:tr w:rsidR="00D11F7E" w:rsidRPr="001E655E" w14:paraId="0997C30E" w14:textId="77777777" w:rsidTr="00CB78D4">
        <w:trPr>
          <w:trHeight w:val="648"/>
        </w:trPr>
        <w:tc>
          <w:tcPr>
            <w:tcW w:w="297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8DCC475" w14:textId="77777777" w:rsidR="00D11F7E" w:rsidRPr="001E655E" w:rsidRDefault="00D11F7E" w:rsidP="00CB78D4">
            <w:pPr>
              <w:spacing w:line="480" w:lineRule="auto"/>
            </w:pPr>
            <w:proofErr w:type="spellStart"/>
            <w:r w:rsidRPr="001E655E">
              <w:t>BamHI</w:t>
            </w:r>
            <w:proofErr w:type="spellEnd"/>
            <w:r w:rsidRPr="001E655E">
              <w:t xml:space="preserve"> </w:t>
            </w:r>
            <w:proofErr w:type="spellStart"/>
            <w:r w:rsidRPr="001E655E">
              <w:t>StoD</w:t>
            </w:r>
            <w:proofErr w:type="spellEnd"/>
            <w:r w:rsidRPr="001E655E">
              <w:t xml:space="preserve"> [134-233] FW</w:t>
            </w:r>
          </w:p>
        </w:tc>
        <w:tc>
          <w:tcPr>
            <w:tcW w:w="609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869B027" w14:textId="77777777" w:rsidR="00D11F7E" w:rsidRPr="001E655E" w:rsidRDefault="00D11F7E" w:rsidP="00CB78D4">
            <w:pPr>
              <w:spacing w:line="480" w:lineRule="auto"/>
              <w:rPr>
                <w:b/>
              </w:rPr>
            </w:pPr>
            <w:r w:rsidRPr="001E655E">
              <w:t xml:space="preserve">CGCGCGGATCCATGAATAAACAACAATTAGTGGATAAGATTG </w:t>
            </w:r>
          </w:p>
        </w:tc>
      </w:tr>
      <w:tr w:rsidR="00D11F7E" w:rsidRPr="001E655E" w14:paraId="4AD11F0F" w14:textId="77777777" w:rsidTr="00CB78D4">
        <w:trPr>
          <w:trHeight w:val="648"/>
        </w:trPr>
        <w:tc>
          <w:tcPr>
            <w:tcW w:w="2977" w:type="dxa"/>
            <w:tcBorders>
              <w:top w:val="nil"/>
              <w:left w:val="nil"/>
              <w:right w:val="nil"/>
            </w:tcBorders>
          </w:tcPr>
          <w:p w14:paraId="1E229F5E" w14:textId="77777777" w:rsidR="00D11F7E" w:rsidRPr="001E655E" w:rsidRDefault="00D11F7E" w:rsidP="00CB78D4">
            <w:pPr>
              <w:spacing w:line="480" w:lineRule="auto"/>
            </w:pPr>
            <w:proofErr w:type="spellStart"/>
            <w:r w:rsidRPr="001E655E">
              <w:t>NotI</w:t>
            </w:r>
            <w:proofErr w:type="spellEnd"/>
            <w:r w:rsidRPr="001E655E">
              <w:t xml:space="preserve"> </w:t>
            </w:r>
            <w:proofErr w:type="spellStart"/>
            <w:r w:rsidRPr="001E655E">
              <w:t>StoD</w:t>
            </w:r>
            <w:proofErr w:type="spellEnd"/>
            <w:r w:rsidRPr="001E655E">
              <w:t xml:space="preserve"> [134-233] REV</w:t>
            </w:r>
          </w:p>
        </w:tc>
        <w:tc>
          <w:tcPr>
            <w:tcW w:w="6095" w:type="dxa"/>
            <w:tcBorders>
              <w:top w:val="nil"/>
              <w:left w:val="nil"/>
              <w:right w:val="nil"/>
            </w:tcBorders>
          </w:tcPr>
          <w:p w14:paraId="3148A43A" w14:textId="77777777" w:rsidR="00D11F7E" w:rsidRPr="001E655E" w:rsidRDefault="00D11F7E" w:rsidP="00CB78D4">
            <w:pPr>
              <w:spacing w:line="480" w:lineRule="auto"/>
              <w:rPr>
                <w:b/>
              </w:rPr>
            </w:pPr>
            <w:r w:rsidRPr="001E655E">
              <w:t>GAATGCGGCCGCTTATGGGATTATAAAATTACCTTTGG</w:t>
            </w:r>
          </w:p>
        </w:tc>
      </w:tr>
      <w:tr w:rsidR="00D11F7E" w:rsidRPr="006A7863" w14:paraId="190C7E8F" w14:textId="77777777" w:rsidTr="00CB78D4">
        <w:trPr>
          <w:trHeight w:val="64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53A1620F" w14:textId="77777777" w:rsidR="00D11F7E" w:rsidRPr="006A7863" w:rsidRDefault="00D11F7E" w:rsidP="00CB78D4">
            <w:pPr>
              <w:spacing w:line="480" w:lineRule="auto"/>
              <w:rPr>
                <w:lang w:val="en-US"/>
              </w:rPr>
            </w:pPr>
            <w:r w:rsidRPr="006A7863">
              <w:rPr>
                <w:lang w:val="en-US"/>
              </w:rPr>
              <w:t xml:space="preserve">Deletion T7 tag from pET28a </w:t>
            </w:r>
            <w:proofErr w:type="spellStart"/>
            <w:r>
              <w:rPr>
                <w:i/>
                <w:lang w:val="en-US"/>
              </w:rPr>
              <w:t>s</w:t>
            </w:r>
            <w:r w:rsidRPr="006A7863">
              <w:rPr>
                <w:i/>
                <w:lang w:val="en-US"/>
              </w:rPr>
              <w:t>toD</w:t>
            </w:r>
            <w:proofErr w:type="spellEnd"/>
            <w:r>
              <w:rPr>
                <w:lang w:val="en-US"/>
              </w:rPr>
              <w:t xml:space="preserve"> FW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 w14:paraId="713BAA98" w14:textId="77777777" w:rsidR="00D11F7E" w:rsidRPr="006A7863" w:rsidRDefault="00D11F7E" w:rsidP="00CB78D4">
            <w:pPr>
              <w:spacing w:line="480" w:lineRule="auto"/>
              <w:rPr>
                <w:lang w:val="en-US"/>
              </w:rPr>
            </w:pPr>
            <w:r w:rsidRPr="00375625">
              <w:t>GTGCCGCGCGGCAGCCATATGTTCTTAACATTTCCTAATGTAGCAATAACTCGAGATAAC</w:t>
            </w:r>
          </w:p>
        </w:tc>
      </w:tr>
      <w:tr w:rsidR="00D11F7E" w:rsidRPr="006A7863" w14:paraId="711FB116" w14:textId="77777777" w:rsidTr="00CB78D4">
        <w:trPr>
          <w:trHeight w:val="648"/>
        </w:trPr>
        <w:tc>
          <w:tcPr>
            <w:tcW w:w="2977" w:type="dxa"/>
            <w:tcBorders>
              <w:top w:val="nil"/>
              <w:left w:val="nil"/>
              <w:right w:val="nil"/>
            </w:tcBorders>
          </w:tcPr>
          <w:p w14:paraId="0F5FF8D0" w14:textId="77777777" w:rsidR="00D11F7E" w:rsidRPr="006A7863" w:rsidRDefault="00D11F7E" w:rsidP="00CB78D4">
            <w:pPr>
              <w:spacing w:line="480" w:lineRule="auto"/>
              <w:rPr>
                <w:lang w:val="en-US"/>
              </w:rPr>
            </w:pPr>
            <w:r w:rsidRPr="006A7863">
              <w:rPr>
                <w:lang w:val="en-US"/>
              </w:rPr>
              <w:t xml:space="preserve">Deletion T7 tag from pET28a </w:t>
            </w:r>
            <w:proofErr w:type="spellStart"/>
            <w:r>
              <w:rPr>
                <w:i/>
                <w:lang w:val="en-US"/>
              </w:rPr>
              <w:t>s</w:t>
            </w:r>
            <w:r w:rsidRPr="006A7863">
              <w:rPr>
                <w:i/>
                <w:lang w:val="en-US"/>
              </w:rPr>
              <w:t>toD</w:t>
            </w:r>
            <w:proofErr w:type="spellEnd"/>
            <w:r>
              <w:rPr>
                <w:lang w:val="en-US"/>
              </w:rPr>
              <w:t xml:space="preserve"> REV</w:t>
            </w:r>
          </w:p>
        </w:tc>
        <w:tc>
          <w:tcPr>
            <w:tcW w:w="6095" w:type="dxa"/>
            <w:tcBorders>
              <w:top w:val="nil"/>
              <w:left w:val="nil"/>
              <w:right w:val="nil"/>
            </w:tcBorders>
          </w:tcPr>
          <w:p w14:paraId="6FD8F443" w14:textId="77777777" w:rsidR="00D11F7E" w:rsidRPr="006A7863" w:rsidRDefault="00D11F7E" w:rsidP="00CB78D4">
            <w:pPr>
              <w:spacing w:line="480" w:lineRule="auto"/>
              <w:rPr>
                <w:lang w:val="en-US"/>
              </w:rPr>
            </w:pPr>
            <w:r>
              <w:t>GTTATCTCGAGTTATTGCTACATTAGGAAATGTTAAGAACATATGGCTGCCGCGCGGCAC</w:t>
            </w:r>
          </w:p>
        </w:tc>
      </w:tr>
      <w:tr w:rsidR="00D11F7E" w:rsidRPr="006A7863" w14:paraId="0B252CF9" w14:textId="77777777" w:rsidTr="00CB78D4">
        <w:trPr>
          <w:trHeight w:val="64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67D997D8" w14:textId="77777777" w:rsidR="00D11F7E" w:rsidRPr="00847CCA" w:rsidRDefault="00D11F7E" w:rsidP="00CB78D4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 xml:space="preserve">Deletion residues 102-133 from </w:t>
            </w:r>
            <w:proofErr w:type="spellStart"/>
            <w:r>
              <w:rPr>
                <w:i/>
                <w:lang w:val="en-US"/>
              </w:rPr>
              <w:t>stoD</w:t>
            </w:r>
            <w:proofErr w:type="spellEnd"/>
            <w:r>
              <w:rPr>
                <w:lang w:val="en-US"/>
              </w:rPr>
              <w:t xml:space="preserve"> FW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 w14:paraId="21A3273E" w14:textId="77777777" w:rsidR="00D11F7E" w:rsidRPr="00847CCA" w:rsidRDefault="00D11F7E" w:rsidP="00CB78D4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847CCA">
              <w:rPr>
                <w:color w:val="000000" w:themeColor="text1"/>
              </w:rPr>
              <w:t>CTGGACTGAATGTGTCGCGTGGATGAGCGGCCGCACTCGAGCACCAC</w:t>
            </w:r>
          </w:p>
        </w:tc>
      </w:tr>
      <w:tr w:rsidR="00D11F7E" w:rsidRPr="006A7863" w14:paraId="0FBBA35A" w14:textId="77777777" w:rsidTr="00CB78D4">
        <w:trPr>
          <w:trHeight w:val="648"/>
        </w:trPr>
        <w:tc>
          <w:tcPr>
            <w:tcW w:w="2977" w:type="dxa"/>
            <w:tcBorders>
              <w:top w:val="nil"/>
              <w:left w:val="nil"/>
              <w:right w:val="nil"/>
            </w:tcBorders>
          </w:tcPr>
          <w:p w14:paraId="2C3B0FD2" w14:textId="77777777" w:rsidR="00D11F7E" w:rsidRPr="006A7863" w:rsidRDefault="00D11F7E" w:rsidP="00CB78D4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 xml:space="preserve">Deletion residues 102-133 from </w:t>
            </w:r>
            <w:proofErr w:type="spellStart"/>
            <w:r>
              <w:rPr>
                <w:i/>
                <w:lang w:val="en-US"/>
              </w:rPr>
              <w:t>stoD</w:t>
            </w:r>
            <w:proofErr w:type="spellEnd"/>
            <w:r>
              <w:rPr>
                <w:lang w:val="en-US"/>
              </w:rPr>
              <w:t xml:space="preserve"> REV</w:t>
            </w:r>
          </w:p>
        </w:tc>
        <w:tc>
          <w:tcPr>
            <w:tcW w:w="6095" w:type="dxa"/>
            <w:tcBorders>
              <w:top w:val="nil"/>
              <w:left w:val="nil"/>
              <w:right w:val="nil"/>
            </w:tcBorders>
          </w:tcPr>
          <w:p w14:paraId="70DAAA14" w14:textId="77777777" w:rsidR="00D11F7E" w:rsidRPr="00847CCA" w:rsidRDefault="00D11F7E" w:rsidP="00CB78D4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847CCA">
              <w:rPr>
                <w:color w:val="000000" w:themeColor="text1"/>
              </w:rPr>
              <w:t>GTGGTGCTCGAGTGCGGCCGCTCATCCACGCGACACATTCAGTCCAG</w:t>
            </w:r>
          </w:p>
        </w:tc>
      </w:tr>
      <w:tr w:rsidR="00D11F7E" w:rsidRPr="006A7863" w14:paraId="2A563B53" w14:textId="77777777" w:rsidTr="00CB78D4">
        <w:trPr>
          <w:trHeight w:val="64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2C765E55" w14:textId="77777777" w:rsidR="00D11F7E" w:rsidRPr="006A7863" w:rsidRDefault="00D11F7E" w:rsidP="00CB78D4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lastRenderedPageBreak/>
              <w:t xml:space="preserve">Deletion residues 96-101 from </w:t>
            </w:r>
            <w:proofErr w:type="spellStart"/>
            <w:r>
              <w:rPr>
                <w:i/>
                <w:lang w:val="en-US"/>
              </w:rPr>
              <w:t>stoD</w:t>
            </w:r>
            <w:proofErr w:type="spellEnd"/>
            <w:r>
              <w:rPr>
                <w:lang w:val="en-US"/>
              </w:rPr>
              <w:t xml:space="preserve"> FW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 w14:paraId="540DA3EA" w14:textId="77777777" w:rsidR="00D11F7E" w:rsidRPr="00847CCA" w:rsidRDefault="00D11F7E" w:rsidP="00CB78D4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847CCA">
              <w:rPr>
                <w:color w:val="000000" w:themeColor="text1"/>
              </w:rPr>
              <w:t>CGCTATAAGGTTAGAACGACAATTAAATACTGGATGAGCGGCCGCACTCGAGCACCAC</w:t>
            </w:r>
          </w:p>
        </w:tc>
      </w:tr>
      <w:tr w:rsidR="00D11F7E" w:rsidRPr="006A7863" w14:paraId="6782F1C7" w14:textId="77777777" w:rsidTr="00CB78D4">
        <w:trPr>
          <w:trHeight w:val="648"/>
        </w:trPr>
        <w:tc>
          <w:tcPr>
            <w:tcW w:w="2977" w:type="dxa"/>
            <w:tcBorders>
              <w:top w:val="nil"/>
              <w:left w:val="nil"/>
              <w:right w:val="nil"/>
            </w:tcBorders>
          </w:tcPr>
          <w:p w14:paraId="22466567" w14:textId="77777777" w:rsidR="00D11F7E" w:rsidRDefault="00D11F7E" w:rsidP="00CB78D4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 xml:space="preserve">Deletion residues 96-101 from </w:t>
            </w:r>
            <w:proofErr w:type="spellStart"/>
            <w:r>
              <w:rPr>
                <w:i/>
                <w:lang w:val="en-US"/>
              </w:rPr>
              <w:t>stoD</w:t>
            </w:r>
            <w:proofErr w:type="spellEnd"/>
            <w:r>
              <w:rPr>
                <w:lang w:val="en-US"/>
              </w:rPr>
              <w:t xml:space="preserve"> REV</w:t>
            </w:r>
          </w:p>
          <w:p w14:paraId="01E3D474" w14:textId="77777777" w:rsidR="003E5459" w:rsidRDefault="003E5459" w:rsidP="00CB78D4">
            <w:pPr>
              <w:spacing w:line="480" w:lineRule="auto"/>
              <w:rPr>
                <w:noProof/>
              </w:rPr>
            </w:pPr>
            <w:r w:rsidRPr="003A350B">
              <w:rPr>
                <w:noProof/>
              </w:rPr>
              <w:t>BspEI StoD L167A Fw</w:t>
            </w:r>
          </w:p>
          <w:p w14:paraId="093BE650" w14:textId="77777777" w:rsidR="003E5459" w:rsidRDefault="003E5459" w:rsidP="003E5459">
            <w:pPr>
              <w:pStyle w:val="CommentText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3A350B">
              <w:rPr>
                <w:rFonts w:ascii="Times New Roman" w:hAnsi="Times New Roman"/>
                <w:noProof/>
                <w:sz w:val="24"/>
                <w:szCs w:val="24"/>
              </w:rPr>
              <w:t>BspEI StoD L167A Rev</w:t>
            </w:r>
          </w:p>
          <w:p w14:paraId="3F3A8233" w14:textId="6773BA2F" w:rsidR="003E5459" w:rsidRDefault="003E5459" w:rsidP="003E5459">
            <w:pPr>
              <w:pStyle w:val="CommentTex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3A350B">
              <w:rPr>
                <w:rFonts w:ascii="Times New Roman" w:hAnsi="Times New Roman"/>
                <w:sz w:val="24"/>
                <w:szCs w:val="24"/>
              </w:rPr>
              <w:t>KasI</w:t>
            </w:r>
            <w:proofErr w:type="spellEnd"/>
            <w:r w:rsidRPr="003A350B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3A350B">
              <w:rPr>
                <w:rFonts w:ascii="Times New Roman" w:hAnsi="Times New Roman"/>
                <w:sz w:val="24"/>
                <w:szCs w:val="24"/>
              </w:rPr>
              <w:t>StoD</w:t>
            </w:r>
            <w:proofErr w:type="spellEnd"/>
            <w:r w:rsidRPr="003A350B">
              <w:rPr>
                <w:rFonts w:ascii="Times New Roman" w:hAnsi="Times New Roman"/>
                <w:sz w:val="24"/>
                <w:szCs w:val="24"/>
              </w:rPr>
              <w:t xml:space="preserve"> P204K </w:t>
            </w:r>
            <w:proofErr w:type="spellStart"/>
            <w:r w:rsidRPr="003A350B">
              <w:rPr>
                <w:rFonts w:ascii="Times New Roman" w:hAnsi="Times New Roman"/>
                <w:sz w:val="24"/>
                <w:szCs w:val="24"/>
              </w:rPr>
              <w:t>Fw</w:t>
            </w:r>
            <w:proofErr w:type="spellEnd"/>
          </w:p>
          <w:p w14:paraId="492EA788" w14:textId="3789052A" w:rsidR="003E5459" w:rsidRPr="003E5459" w:rsidRDefault="003E5459" w:rsidP="003E5459">
            <w:pPr>
              <w:pStyle w:val="CommentTex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3A350B">
              <w:rPr>
                <w:rFonts w:ascii="Times New Roman" w:hAnsi="Times New Roman"/>
                <w:color w:val="000000"/>
                <w:sz w:val="24"/>
                <w:szCs w:val="24"/>
              </w:rPr>
              <w:t>KasI</w:t>
            </w:r>
            <w:proofErr w:type="spellEnd"/>
            <w:r w:rsidRPr="003A350B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A350B">
              <w:rPr>
                <w:rFonts w:ascii="Times New Roman" w:hAnsi="Times New Roman"/>
                <w:color w:val="000000"/>
                <w:sz w:val="24"/>
                <w:szCs w:val="24"/>
              </w:rPr>
              <w:t>StoD</w:t>
            </w:r>
            <w:proofErr w:type="spellEnd"/>
            <w:r w:rsidRPr="003A350B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P204K Rev</w:t>
            </w:r>
          </w:p>
        </w:tc>
        <w:tc>
          <w:tcPr>
            <w:tcW w:w="6095" w:type="dxa"/>
            <w:tcBorders>
              <w:top w:val="nil"/>
              <w:left w:val="nil"/>
              <w:right w:val="nil"/>
            </w:tcBorders>
          </w:tcPr>
          <w:p w14:paraId="24AE62F5" w14:textId="77777777" w:rsidR="00D11F7E" w:rsidRDefault="00D11F7E" w:rsidP="00CB78D4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847CCA">
              <w:rPr>
                <w:color w:val="000000" w:themeColor="text1"/>
              </w:rPr>
              <w:t>GTGGTGCTCGAGTGCGGCCGCTCA</w:t>
            </w:r>
            <w:r w:rsidRPr="00847CCA">
              <w:rPr>
                <w:color w:val="000000" w:themeColor="text1"/>
                <w:lang w:val="en-US"/>
              </w:rPr>
              <w:t>TCCAGTATTTAATTGTCGTTCTAACCTTATAGCG</w:t>
            </w:r>
          </w:p>
          <w:p w14:paraId="31245367" w14:textId="373499C4" w:rsidR="003E5459" w:rsidRDefault="003E5459" w:rsidP="003E5459">
            <w:pPr>
              <w:pStyle w:val="CommentText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3A350B">
              <w:rPr>
                <w:rFonts w:ascii="Times New Roman" w:hAnsi="Times New Roman"/>
                <w:sz w:val="24"/>
                <w:szCs w:val="24"/>
                <w:lang w:eastAsia="en-GB"/>
              </w:rPr>
              <w:t>GAAAAAGGCGTTTTTGTAAAAACTGGGCCAG</w:t>
            </w:r>
          </w:p>
          <w:p w14:paraId="77FBB756" w14:textId="56D1CC3F" w:rsidR="003E5459" w:rsidRDefault="003E5459" w:rsidP="003E5459">
            <w:pPr>
              <w:pStyle w:val="CommentText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3A350B">
              <w:rPr>
                <w:rFonts w:ascii="Times New Roman" w:hAnsi="Times New Roman"/>
                <w:sz w:val="24"/>
                <w:szCs w:val="24"/>
                <w:lang w:eastAsia="en-GB"/>
              </w:rPr>
              <w:t>CGGAACAACTGCCATTACCGGGCATGTTAAGT</w:t>
            </w:r>
          </w:p>
          <w:p w14:paraId="61E3AC7B" w14:textId="77777777" w:rsidR="003E5459" w:rsidRPr="003A350B" w:rsidRDefault="003E5459" w:rsidP="003E5459">
            <w:pPr>
              <w:pStyle w:val="CommentTex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A350B">
              <w:rPr>
                <w:rFonts w:ascii="Times New Roman" w:hAnsi="Times New Roman"/>
                <w:color w:val="000000"/>
                <w:sz w:val="24"/>
                <w:szCs w:val="24"/>
              </w:rPr>
              <w:t>CACACATGCAGTTAGTAGGGCTCCATTATCAC</w:t>
            </w:r>
          </w:p>
          <w:p w14:paraId="1DDDF815" w14:textId="1E97F161" w:rsidR="001E74B2" w:rsidRPr="003E5459" w:rsidRDefault="003E5459" w:rsidP="003E5459">
            <w:pPr>
              <w:pStyle w:val="CommentText"/>
            </w:pPr>
            <w:r w:rsidRPr="003A350B">
              <w:rPr>
                <w:rFonts w:ascii="Times New Roman" w:hAnsi="Times New Roman"/>
                <w:color w:val="000000"/>
                <w:sz w:val="24"/>
                <w:szCs w:val="24"/>
              </w:rPr>
              <w:t>GCGCCGTCAATAATAAGTTGGATAAGTG</w:t>
            </w:r>
          </w:p>
        </w:tc>
      </w:tr>
      <w:tr w:rsidR="00D11F7E" w:rsidRPr="001E655E" w14:paraId="12438318" w14:textId="77777777" w:rsidTr="00CB78D4">
        <w:trPr>
          <w:trHeight w:val="648"/>
        </w:trPr>
        <w:tc>
          <w:tcPr>
            <w:tcW w:w="9072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5824952" w14:textId="77777777" w:rsidR="00D11F7E" w:rsidRPr="001E655E" w:rsidRDefault="00D11F7E" w:rsidP="00CB78D4">
            <w:pPr>
              <w:spacing w:line="480" w:lineRule="auto"/>
              <w:rPr>
                <w:b/>
              </w:rPr>
            </w:pPr>
            <w:r>
              <w:rPr>
                <w:b/>
              </w:rPr>
              <w:t>pET3a-Ubiquitin</w:t>
            </w:r>
          </w:p>
        </w:tc>
      </w:tr>
      <w:tr w:rsidR="00D11F7E" w:rsidRPr="001E655E" w14:paraId="21975929" w14:textId="77777777" w:rsidTr="00CB78D4">
        <w:trPr>
          <w:trHeight w:val="64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4308DAF4" w14:textId="77777777" w:rsidR="00D11F7E" w:rsidRPr="001E655E" w:rsidRDefault="00D11F7E" w:rsidP="00CB78D4">
            <w:pPr>
              <w:spacing w:line="480" w:lineRule="auto"/>
            </w:pPr>
            <w:r>
              <w:t>Ubiquitin G76C FWD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 w14:paraId="45C49510" w14:textId="77777777" w:rsidR="00D11F7E" w:rsidRPr="00101BE6" w:rsidRDefault="00D11F7E" w:rsidP="00CB78D4">
            <w:pPr>
              <w:spacing w:line="480" w:lineRule="auto"/>
            </w:pPr>
            <w:r>
              <w:t>CTT</w:t>
            </w:r>
            <w:r w:rsidRPr="00101BE6">
              <w:t>GTCTTAAGACTAAGAGGT</w:t>
            </w:r>
            <w:r w:rsidRPr="00101BE6">
              <w:rPr>
                <w:color w:val="000000" w:themeColor="text1"/>
              </w:rPr>
              <w:t>T</w:t>
            </w:r>
            <w:r w:rsidRPr="00101BE6">
              <w:t>GTTGAGGATCCGGCTGCTAAC</w:t>
            </w:r>
          </w:p>
        </w:tc>
      </w:tr>
      <w:tr w:rsidR="00D11F7E" w:rsidRPr="001E655E" w14:paraId="6E594723" w14:textId="77777777" w:rsidTr="00CB78D4">
        <w:trPr>
          <w:trHeight w:val="648"/>
        </w:trPr>
        <w:tc>
          <w:tcPr>
            <w:tcW w:w="2977" w:type="dxa"/>
            <w:tcBorders>
              <w:top w:val="nil"/>
              <w:left w:val="nil"/>
              <w:right w:val="nil"/>
            </w:tcBorders>
          </w:tcPr>
          <w:p w14:paraId="46444546" w14:textId="77777777" w:rsidR="00D11F7E" w:rsidRPr="001E655E" w:rsidRDefault="00D11F7E" w:rsidP="00CB78D4">
            <w:pPr>
              <w:spacing w:line="480" w:lineRule="auto"/>
            </w:pPr>
            <w:r>
              <w:t>Ubiquitin G76C REV</w:t>
            </w:r>
          </w:p>
        </w:tc>
        <w:tc>
          <w:tcPr>
            <w:tcW w:w="6095" w:type="dxa"/>
            <w:tcBorders>
              <w:top w:val="nil"/>
              <w:left w:val="nil"/>
              <w:right w:val="nil"/>
            </w:tcBorders>
          </w:tcPr>
          <w:p w14:paraId="44225DEE" w14:textId="77777777" w:rsidR="00D11F7E" w:rsidRPr="00101BE6" w:rsidRDefault="00D11F7E" w:rsidP="00CB78D4">
            <w:pPr>
              <w:spacing w:line="480" w:lineRule="auto"/>
              <w:rPr>
                <w:color w:val="000000" w:themeColor="text1"/>
              </w:rPr>
            </w:pPr>
            <w:r w:rsidRPr="00101BE6">
              <w:rPr>
                <w:color w:val="000000" w:themeColor="text1"/>
              </w:rPr>
              <w:t>GTTAGCAGCCGGATCCTCAACAACCTCTTAGTCTTAAGACAAG</w:t>
            </w:r>
          </w:p>
          <w:p w14:paraId="757A4295" w14:textId="77777777" w:rsidR="00D11F7E" w:rsidRPr="00101BE6" w:rsidRDefault="00D11F7E" w:rsidP="00CB78D4">
            <w:pPr>
              <w:spacing w:line="480" w:lineRule="auto"/>
              <w:rPr>
                <w:color w:val="000000" w:themeColor="text1"/>
              </w:rPr>
            </w:pPr>
          </w:p>
        </w:tc>
      </w:tr>
      <w:tr w:rsidR="00D11F7E" w:rsidRPr="001E655E" w14:paraId="00D861A3" w14:textId="77777777" w:rsidTr="00CB78D4">
        <w:trPr>
          <w:trHeight w:val="64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720AF10A" w14:textId="77777777" w:rsidR="00D11F7E" w:rsidRPr="001E655E" w:rsidRDefault="00D11F7E" w:rsidP="00CB78D4">
            <w:pPr>
              <w:spacing w:line="480" w:lineRule="auto"/>
            </w:pPr>
            <w:r>
              <w:t>Ubiquitin K48R FWD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 w14:paraId="28CDF90E" w14:textId="77777777" w:rsidR="00D11F7E" w:rsidRPr="00101BE6" w:rsidRDefault="00D11F7E" w:rsidP="00CB78D4">
            <w:pPr>
              <w:spacing w:line="480" w:lineRule="auto"/>
              <w:rPr>
                <w:color w:val="000000" w:themeColor="text1"/>
              </w:rPr>
            </w:pPr>
            <w:r w:rsidRPr="00101BE6">
              <w:rPr>
                <w:color w:val="000000" w:themeColor="text1"/>
              </w:rPr>
              <w:t>CAAAGATTGATCTTTGCCGGTCGCCAGCTCGAGGACGGTAGAACGC</w:t>
            </w:r>
          </w:p>
        </w:tc>
      </w:tr>
      <w:tr w:rsidR="00D11F7E" w:rsidRPr="001E655E" w14:paraId="1AE525B3" w14:textId="77777777" w:rsidTr="00CB78D4">
        <w:trPr>
          <w:trHeight w:val="648"/>
        </w:trPr>
        <w:tc>
          <w:tcPr>
            <w:tcW w:w="2977" w:type="dxa"/>
            <w:tcBorders>
              <w:top w:val="nil"/>
              <w:left w:val="nil"/>
              <w:right w:val="nil"/>
            </w:tcBorders>
          </w:tcPr>
          <w:p w14:paraId="08264BA3" w14:textId="77777777" w:rsidR="00D11F7E" w:rsidRPr="001E655E" w:rsidRDefault="00D11F7E" w:rsidP="00CB78D4">
            <w:pPr>
              <w:spacing w:line="480" w:lineRule="auto"/>
            </w:pPr>
            <w:r>
              <w:t>Ubiquitin K48R REV</w:t>
            </w:r>
          </w:p>
        </w:tc>
        <w:tc>
          <w:tcPr>
            <w:tcW w:w="6095" w:type="dxa"/>
            <w:tcBorders>
              <w:top w:val="nil"/>
              <w:left w:val="nil"/>
              <w:right w:val="nil"/>
            </w:tcBorders>
          </w:tcPr>
          <w:p w14:paraId="40306024" w14:textId="77777777" w:rsidR="00D11F7E" w:rsidRPr="00101BE6" w:rsidRDefault="00D11F7E" w:rsidP="00CB78D4">
            <w:pPr>
              <w:spacing w:line="480" w:lineRule="auto"/>
              <w:rPr>
                <w:color w:val="000000" w:themeColor="text1"/>
              </w:rPr>
            </w:pPr>
            <w:r w:rsidRPr="00101BE6">
              <w:rPr>
                <w:color w:val="000000" w:themeColor="text1"/>
              </w:rPr>
              <w:t>GCGTTCTACCGTCCTCGAGCTGGCGACCGGCAAAGATCAATCTTTG</w:t>
            </w:r>
          </w:p>
        </w:tc>
      </w:tr>
      <w:tr w:rsidR="00D11F7E" w:rsidRPr="001E655E" w14:paraId="0FD69399" w14:textId="77777777" w:rsidTr="00CB78D4">
        <w:trPr>
          <w:trHeight w:val="64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63E4134D" w14:textId="77777777" w:rsidR="00D11F7E" w:rsidRPr="001E655E" w:rsidRDefault="00D11F7E" w:rsidP="00CB78D4">
            <w:pPr>
              <w:spacing w:line="480" w:lineRule="auto"/>
            </w:pPr>
            <w:r>
              <w:t>Ubiquitin K63R FWD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 w14:paraId="3FC5518E" w14:textId="77777777" w:rsidR="00D11F7E" w:rsidRPr="00101BE6" w:rsidRDefault="00D11F7E" w:rsidP="00CB78D4">
            <w:pPr>
              <w:spacing w:line="480" w:lineRule="auto"/>
              <w:rPr>
                <w:color w:val="000000" w:themeColor="text1"/>
              </w:rPr>
            </w:pPr>
            <w:r w:rsidRPr="00101BE6">
              <w:rPr>
                <w:color w:val="000000" w:themeColor="text1"/>
              </w:rPr>
              <w:t>CGCTGTCTGATTACAACATTCAGCGCGAGTCGACCTTACATCTTGTC</w:t>
            </w:r>
          </w:p>
        </w:tc>
      </w:tr>
      <w:tr w:rsidR="00D11F7E" w:rsidRPr="001E655E" w14:paraId="280BC9B9" w14:textId="77777777" w:rsidTr="00CB78D4">
        <w:trPr>
          <w:trHeight w:val="648"/>
        </w:trPr>
        <w:tc>
          <w:tcPr>
            <w:tcW w:w="2977" w:type="dxa"/>
            <w:tcBorders>
              <w:top w:val="nil"/>
              <w:left w:val="nil"/>
              <w:right w:val="nil"/>
            </w:tcBorders>
          </w:tcPr>
          <w:p w14:paraId="35E91459" w14:textId="77777777" w:rsidR="00D11F7E" w:rsidRPr="001E655E" w:rsidRDefault="00D11F7E" w:rsidP="00CB78D4">
            <w:pPr>
              <w:spacing w:line="480" w:lineRule="auto"/>
            </w:pPr>
            <w:r>
              <w:t>Ubiquitin K63R REV</w:t>
            </w:r>
          </w:p>
        </w:tc>
        <w:tc>
          <w:tcPr>
            <w:tcW w:w="6095" w:type="dxa"/>
            <w:tcBorders>
              <w:top w:val="nil"/>
              <w:left w:val="nil"/>
              <w:right w:val="nil"/>
            </w:tcBorders>
          </w:tcPr>
          <w:p w14:paraId="49BE63E9" w14:textId="77777777" w:rsidR="00D11F7E" w:rsidRPr="00101BE6" w:rsidRDefault="00D11F7E" w:rsidP="00CB78D4">
            <w:pPr>
              <w:spacing w:line="480" w:lineRule="auto"/>
              <w:rPr>
                <w:color w:val="000000" w:themeColor="text1"/>
              </w:rPr>
            </w:pPr>
            <w:r w:rsidRPr="00101BE6">
              <w:rPr>
                <w:color w:val="000000" w:themeColor="text1"/>
              </w:rPr>
              <w:t>GACAAGATGTAAGGTCGACTCGCGCTGAATGTTGTAATCAGACAGCG</w:t>
            </w:r>
          </w:p>
        </w:tc>
      </w:tr>
      <w:tr w:rsidR="00D11F7E" w:rsidRPr="001E655E" w14:paraId="163BE476" w14:textId="77777777" w:rsidTr="00CB78D4">
        <w:trPr>
          <w:trHeight w:val="648"/>
        </w:trPr>
        <w:tc>
          <w:tcPr>
            <w:tcW w:w="9072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7467D25" w14:textId="77777777" w:rsidR="00D11F7E" w:rsidRPr="001E655E" w:rsidRDefault="00D11F7E" w:rsidP="00CB78D4">
            <w:pPr>
              <w:spacing w:line="480" w:lineRule="auto"/>
              <w:rPr>
                <w:b/>
              </w:rPr>
            </w:pPr>
            <w:r w:rsidRPr="001E655E">
              <w:rPr>
                <w:b/>
              </w:rPr>
              <w:t>pRK5</w:t>
            </w:r>
          </w:p>
        </w:tc>
      </w:tr>
      <w:tr w:rsidR="00D11F7E" w:rsidRPr="001E655E" w14:paraId="34153F07" w14:textId="77777777" w:rsidTr="00CB78D4">
        <w:trPr>
          <w:trHeight w:val="663"/>
        </w:trPr>
        <w:tc>
          <w:tcPr>
            <w:tcW w:w="297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2B84B8D" w14:textId="77777777" w:rsidR="00D11F7E" w:rsidRPr="001E655E" w:rsidRDefault="00D11F7E" w:rsidP="00CB78D4">
            <w:pPr>
              <w:spacing w:line="480" w:lineRule="auto"/>
            </w:pPr>
            <w:proofErr w:type="spellStart"/>
            <w:r w:rsidRPr="001E655E">
              <w:lastRenderedPageBreak/>
              <w:t>BamHI</w:t>
            </w:r>
            <w:proofErr w:type="spellEnd"/>
            <w:r w:rsidRPr="001E655E">
              <w:t xml:space="preserve"> </w:t>
            </w:r>
            <w:proofErr w:type="spellStart"/>
            <w:r w:rsidRPr="001E655E">
              <w:t>StoD</w:t>
            </w:r>
            <w:proofErr w:type="spellEnd"/>
            <w:r w:rsidRPr="001E655E">
              <w:t xml:space="preserve"> FW</w:t>
            </w:r>
          </w:p>
        </w:tc>
        <w:tc>
          <w:tcPr>
            <w:tcW w:w="609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3371B0B" w14:textId="77777777" w:rsidR="00D11F7E" w:rsidRPr="001E655E" w:rsidRDefault="00D11F7E" w:rsidP="00CB78D4">
            <w:pPr>
              <w:spacing w:line="480" w:lineRule="auto"/>
            </w:pPr>
            <w:r w:rsidRPr="001E655E">
              <w:t xml:space="preserve">CGCGCGGATCCCGGCCACCATGGCGATGTTCTTAACATTTCCTAATGTAGC </w:t>
            </w:r>
          </w:p>
        </w:tc>
      </w:tr>
      <w:tr w:rsidR="00D11F7E" w:rsidRPr="001E655E" w14:paraId="4AAADAFF" w14:textId="77777777" w:rsidTr="00CB78D4">
        <w:trPr>
          <w:trHeight w:val="648"/>
        </w:trPr>
        <w:tc>
          <w:tcPr>
            <w:tcW w:w="297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E1FB4B4" w14:textId="77777777" w:rsidR="00D11F7E" w:rsidRPr="001E655E" w:rsidRDefault="00D11F7E" w:rsidP="00CB78D4">
            <w:pPr>
              <w:spacing w:line="480" w:lineRule="auto"/>
            </w:pPr>
            <w:proofErr w:type="spellStart"/>
            <w:r w:rsidRPr="001E655E">
              <w:t>HindIII</w:t>
            </w:r>
            <w:proofErr w:type="spellEnd"/>
            <w:r w:rsidRPr="001E655E">
              <w:t xml:space="preserve"> </w:t>
            </w:r>
            <w:proofErr w:type="spellStart"/>
            <w:r w:rsidRPr="001E655E">
              <w:t>StoD</w:t>
            </w:r>
            <w:proofErr w:type="spellEnd"/>
            <w:r w:rsidRPr="001E655E">
              <w:t xml:space="preserve"> REV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16429F8" w14:textId="77777777" w:rsidR="00D11F7E" w:rsidRPr="001E655E" w:rsidRDefault="00D11F7E" w:rsidP="00CB78D4">
            <w:pPr>
              <w:spacing w:line="480" w:lineRule="auto"/>
            </w:pPr>
            <w:r w:rsidRPr="001E655E">
              <w:t>GCCAAGCTTTTAAGCGTAGTCTGGGACGTCGTATGGGTAACCTGCTCCGAATTCTGGGATTATAAAATTACCTTTGGTAG</w:t>
            </w:r>
          </w:p>
        </w:tc>
      </w:tr>
      <w:tr w:rsidR="00D11F7E" w:rsidRPr="001E655E" w14:paraId="7A25F3DC" w14:textId="77777777" w:rsidTr="00CB78D4">
        <w:trPr>
          <w:trHeight w:val="648"/>
        </w:trPr>
        <w:tc>
          <w:tcPr>
            <w:tcW w:w="9072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7A0428E" w14:textId="77777777" w:rsidR="00D11F7E" w:rsidRPr="001E655E" w:rsidRDefault="00D11F7E" w:rsidP="00CB78D4">
            <w:pPr>
              <w:spacing w:line="480" w:lineRule="auto"/>
              <w:rPr>
                <w:b/>
              </w:rPr>
            </w:pPr>
            <w:r w:rsidRPr="001E655E">
              <w:rPr>
                <w:b/>
              </w:rPr>
              <w:t>pGBKT7</w:t>
            </w:r>
          </w:p>
        </w:tc>
      </w:tr>
      <w:tr w:rsidR="00D11F7E" w:rsidRPr="001E655E" w14:paraId="67D04168" w14:textId="77777777" w:rsidTr="00CB78D4">
        <w:trPr>
          <w:trHeight w:val="648"/>
        </w:trPr>
        <w:tc>
          <w:tcPr>
            <w:tcW w:w="297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D093A8E" w14:textId="77777777" w:rsidR="00D11F7E" w:rsidRPr="001E655E" w:rsidRDefault="00D11F7E" w:rsidP="00CB78D4">
            <w:pPr>
              <w:spacing w:line="480" w:lineRule="auto"/>
            </w:pPr>
            <w:proofErr w:type="spellStart"/>
            <w:r w:rsidRPr="001E655E">
              <w:t>EcoRI</w:t>
            </w:r>
            <w:proofErr w:type="spellEnd"/>
            <w:r w:rsidRPr="001E655E">
              <w:t xml:space="preserve"> </w:t>
            </w:r>
            <w:proofErr w:type="spellStart"/>
            <w:r w:rsidRPr="001E655E">
              <w:t>StoD</w:t>
            </w:r>
            <w:proofErr w:type="spellEnd"/>
            <w:r w:rsidRPr="001E655E">
              <w:t xml:space="preserve"> FW</w:t>
            </w:r>
          </w:p>
        </w:tc>
        <w:tc>
          <w:tcPr>
            <w:tcW w:w="609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6182857" w14:textId="77777777" w:rsidR="00D11F7E" w:rsidRPr="001E655E" w:rsidRDefault="00D11F7E" w:rsidP="00CB78D4">
            <w:pPr>
              <w:spacing w:line="480" w:lineRule="auto"/>
            </w:pPr>
            <w:r w:rsidRPr="001E655E">
              <w:t>CCGCCGGGAATTCATGTTCTTAACATTTCCTAATGTAGC</w:t>
            </w:r>
          </w:p>
        </w:tc>
      </w:tr>
      <w:tr w:rsidR="00D11F7E" w:rsidRPr="001E655E" w14:paraId="5DEAA313" w14:textId="77777777" w:rsidTr="00CB78D4">
        <w:trPr>
          <w:trHeight w:val="648"/>
        </w:trPr>
        <w:tc>
          <w:tcPr>
            <w:tcW w:w="297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B6A2EA3" w14:textId="77777777" w:rsidR="00D11F7E" w:rsidRPr="001E655E" w:rsidRDefault="00D11F7E" w:rsidP="00CB78D4">
            <w:pPr>
              <w:spacing w:line="480" w:lineRule="auto"/>
            </w:pPr>
            <w:proofErr w:type="spellStart"/>
            <w:r w:rsidRPr="001E655E">
              <w:t>PstI</w:t>
            </w:r>
            <w:proofErr w:type="spellEnd"/>
            <w:r w:rsidRPr="001E655E">
              <w:t xml:space="preserve"> </w:t>
            </w:r>
            <w:proofErr w:type="spellStart"/>
            <w:r w:rsidRPr="001E655E">
              <w:t>StoD</w:t>
            </w:r>
            <w:proofErr w:type="spellEnd"/>
            <w:r w:rsidRPr="001E655E">
              <w:t xml:space="preserve"> REV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38C06B7" w14:textId="77777777" w:rsidR="00D11F7E" w:rsidRPr="001E655E" w:rsidRDefault="00D11F7E" w:rsidP="00CB78D4">
            <w:pPr>
              <w:spacing w:line="480" w:lineRule="auto"/>
            </w:pPr>
            <w:r w:rsidRPr="001E655E">
              <w:t>TGCACTGCAGATTATGGGATTATAAAATTACCTTTGG</w:t>
            </w:r>
          </w:p>
        </w:tc>
      </w:tr>
      <w:tr w:rsidR="00D11F7E" w:rsidRPr="001E655E" w14:paraId="0681799F" w14:textId="77777777" w:rsidTr="00CB78D4">
        <w:trPr>
          <w:trHeight w:val="648"/>
        </w:trPr>
        <w:tc>
          <w:tcPr>
            <w:tcW w:w="297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D7EEED7" w14:textId="77777777" w:rsidR="00D11F7E" w:rsidRPr="001E655E" w:rsidRDefault="00D11F7E" w:rsidP="00CB78D4">
            <w:pPr>
              <w:spacing w:line="480" w:lineRule="auto"/>
            </w:pPr>
            <w:proofErr w:type="spellStart"/>
            <w:r w:rsidRPr="001E655E">
              <w:t>EcoRI</w:t>
            </w:r>
            <w:proofErr w:type="spellEnd"/>
            <w:r w:rsidRPr="001E655E">
              <w:t xml:space="preserve"> </w:t>
            </w:r>
            <w:proofErr w:type="spellStart"/>
            <w:r w:rsidRPr="001E655E">
              <w:t>StoD</w:t>
            </w:r>
            <w:proofErr w:type="spellEnd"/>
            <w:r w:rsidRPr="001E655E">
              <w:t xml:space="preserve"> [1-133] FW</w:t>
            </w:r>
          </w:p>
        </w:tc>
        <w:tc>
          <w:tcPr>
            <w:tcW w:w="609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99D66E6" w14:textId="77777777" w:rsidR="00D11F7E" w:rsidRPr="001E655E" w:rsidRDefault="00D11F7E" w:rsidP="00CB78D4">
            <w:pPr>
              <w:spacing w:line="480" w:lineRule="auto"/>
            </w:pPr>
            <w:r w:rsidRPr="001E655E">
              <w:t>CCGCCGGGAATTCATGTTCTTAACATTTCCTAATGTAGC</w:t>
            </w:r>
          </w:p>
        </w:tc>
      </w:tr>
      <w:tr w:rsidR="00D11F7E" w:rsidRPr="001E655E" w14:paraId="67CFA78A" w14:textId="77777777" w:rsidTr="00CB78D4">
        <w:trPr>
          <w:trHeight w:val="648"/>
        </w:trPr>
        <w:tc>
          <w:tcPr>
            <w:tcW w:w="297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0238A1A" w14:textId="77777777" w:rsidR="00D11F7E" w:rsidRPr="001E655E" w:rsidRDefault="00D11F7E" w:rsidP="00CB78D4">
            <w:pPr>
              <w:spacing w:line="480" w:lineRule="auto"/>
            </w:pPr>
            <w:proofErr w:type="spellStart"/>
            <w:r w:rsidRPr="001E655E">
              <w:t>PstI</w:t>
            </w:r>
            <w:proofErr w:type="spellEnd"/>
            <w:r w:rsidRPr="001E655E">
              <w:t xml:space="preserve"> </w:t>
            </w:r>
            <w:proofErr w:type="spellStart"/>
            <w:r w:rsidRPr="001E655E">
              <w:t>StoD</w:t>
            </w:r>
            <w:proofErr w:type="spellEnd"/>
            <w:r w:rsidRPr="001E655E">
              <w:t xml:space="preserve"> [1-133] REV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E75C9E8" w14:textId="77777777" w:rsidR="00D11F7E" w:rsidRPr="001E655E" w:rsidRDefault="00D11F7E" w:rsidP="00CB78D4">
            <w:pPr>
              <w:spacing w:line="480" w:lineRule="auto"/>
            </w:pPr>
            <w:r w:rsidRPr="001E655E">
              <w:t>TGCACTGCAGATCAAGATGTATCAAAAATAGCAGGTGCTCC</w:t>
            </w:r>
          </w:p>
        </w:tc>
      </w:tr>
      <w:tr w:rsidR="00D11F7E" w:rsidRPr="001E655E" w14:paraId="3DCF1F2B" w14:textId="77777777" w:rsidTr="00CB78D4">
        <w:trPr>
          <w:trHeight w:val="648"/>
        </w:trPr>
        <w:tc>
          <w:tcPr>
            <w:tcW w:w="297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45B464E" w14:textId="77777777" w:rsidR="00D11F7E" w:rsidRPr="001E655E" w:rsidRDefault="00D11F7E" w:rsidP="00CB78D4">
            <w:pPr>
              <w:spacing w:line="480" w:lineRule="auto"/>
            </w:pPr>
            <w:proofErr w:type="spellStart"/>
            <w:r w:rsidRPr="001E655E">
              <w:t>EcoRI</w:t>
            </w:r>
            <w:proofErr w:type="spellEnd"/>
            <w:r w:rsidRPr="001E655E">
              <w:t xml:space="preserve"> </w:t>
            </w:r>
            <w:proofErr w:type="spellStart"/>
            <w:r w:rsidRPr="001E655E">
              <w:t>StoD</w:t>
            </w:r>
            <w:proofErr w:type="spellEnd"/>
            <w:r w:rsidRPr="001E655E">
              <w:t xml:space="preserve"> [134-233] FW</w:t>
            </w:r>
          </w:p>
        </w:tc>
        <w:tc>
          <w:tcPr>
            <w:tcW w:w="609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CA4EAC3" w14:textId="77777777" w:rsidR="00D11F7E" w:rsidRPr="001E655E" w:rsidRDefault="00D11F7E" w:rsidP="00CB78D4">
            <w:pPr>
              <w:spacing w:line="480" w:lineRule="auto"/>
            </w:pPr>
            <w:r w:rsidRPr="001E655E">
              <w:t>GCCGAATTCAATAAACAACAATTAGTGGATAAG</w:t>
            </w:r>
          </w:p>
        </w:tc>
      </w:tr>
      <w:tr w:rsidR="00D11F7E" w:rsidRPr="001E655E" w14:paraId="54866F63" w14:textId="77777777" w:rsidTr="00CB78D4">
        <w:trPr>
          <w:trHeight w:val="648"/>
        </w:trPr>
        <w:tc>
          <w:tcPr>
            <w:tcW w:w="297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DEB96C7" w14:textId="77777777" w:rsidR="00D11F7E" w:rsidRPr="001E655E" w:rsidRDefault="00D11F7E" w:rsidP="00CB78D4">
            <w:pPr>
              <w:spacing w:line="480" w:lineRule="auto"/>
            </w:pPr>
            <w:proofErr w:type="spellStart"/>
            <w:r w:rsidRPr="001E655E">
              <w:t>BamHI</w:t>
            </w:r>
            <w:proofErr w:type="spellEnd"/>
            <w:r w:rsidRPr="001E655E">
              <w:t xml:space="preserve"> </w:t>
            </w:r>
            <w:proofErr w:type="spellStart"/>
            <w:r w:rsidRPr="001E655E">
              <w:t>StoD</w:t>
            </w:r>
            <w:proofErr w:type="spellEnd"/>
            <w:r w:rsidRPr="001E655E">
              <w:t xml:space="preserve"> [134-233] REV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204282F" w14:textId="77777777" w:rsidR="00D11F7E" w:rsidRPr="001E655E" w:rsidRDefault="00D11F7E" w:rsidP="00CB78D4">
            <w:pPr>
              <w:spacing w:line="480" w:lineRule="auto"/>
            </w:pPr>
            <w:r w:rsidRPr="001E655E">
              <w:t>GCCGGATCCTTATGGGATTATAAAATTACCTTTGG</w:t>
            </w:r>
          </w:p>
        </w:tc>
      </w:tr>
      <w:tr w:rsidR="00D11F7E" w:rsidRPr="001E655E" w14:paraId="2B9882DD" w14:textId="77777777" w:rsidTr="00CB78D4">
        <w:trPr>
          <w:trHeight w:val="648"/>
        </w:trPr>
        <w:tc>
          <w:tcPr>
            <w:tcW w:w="297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46BFA69" w14:textId="77777777" w:rsidR="00D11F7E" w:rsidRPr="001E655E" w:rsidRDefault="00D11F7E" w:rsidP="00CB78D4">
            <w:pPr>
              <w:spacing w:line="480" w:lineRule="auto"/>
            </w:pPr>
            <w:proofErr w:type="spellStart"/>
            <w:r w:rsidRPr="001E655E">
              <w:t>EcoRI</w:t>
            </w:r>
            <w:proofErr w:type="spellEnd"/>
            <w:r w:rsidRPr="001E655E">
              <w:t xml:space="preserve"> Ubiquitin FW</w:t>
            </w:r>
          </w:p>
        </w:tc>
        <w:tc>
          <w:tcPr>
            <w:tcW w:w="609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D7278FD" w14:textId="77777777" w:rsidR="00D11F7E" w:rsidRPr="001E655E" w:rsidRDefault="00D11F7E" w:rsidP="00CB78D4">
            <w:pPr>
              <w:spacing w:line="480" w:lineRule="auto"/>
            </w:pPr>
            <w:r w:rsidRPr="001E655E">
              <w:t>GCCGAATTCATGCAGATCTTCGTCAAGACG</w:t>
            </w:r>
          </w:p>
        </w:tc>
      </w:tr>
      <w:tr w:rsidR="00D11F7E" w:rsidRPr="001E655E" w14:paraId="7EF6FA15" w14:textId="77777777" w:rsidTr="00CB78D4">
        <w:trPr>
          <w:trHeight w:val="648"/>
        </w:trPr>
        <w:tc>
          <w:tcPr>
            <w:tcW w:w="297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4E122FE" w14:textId="77777777" w:rsidR="00D11F7E" w:rsidRPr="001E655E" w:rsidRDefault="00D11F7E" w:rsidP="00CB78D4">
            <w:pPr>
              <w:spacing w:line="480" w:lineRule="auto"/>
            </w:pPr>
            <w:r w:rsidRPr="001E655E">
              <w:t>BamHI Ubiquitin REV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C08216C" w14:textId="77777777" w:rsidR="00D11F7E" w:rsidRPr="001E655E" w:rsidRDefault="00D11F7E" w:rsidP="00CB78D4">
            <w:pPr>
              <w:spacing w:line="480" w:lineRule="auto"/>
            </w:pPr>
            <w:r w:rsidRPr="001E655E">
              <w:t>GCCGGATCCTCAACCACCTCTTAGTCTTAAG</w:t>
            </w:r>
          </w:p>
        </w:tc>
      </w:tr>
      <w:tr w:rsidR="00D11F7E" w:rsidRPr="001E655E" w14:paraId="23BBD146" w14:textId="77777777" w:rsidTr="00CB78D4">
        <w:trPr>
          <w:trHeight w:val="648"/>
        </w:trPr>
        <w:tc>
          <w:tcPr>
            <w:tcW w:w="297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3E4ED44" w14:textId="77777777" w:rsidR="00D11F7E" w:rsidRPr="001E655E" w:rsidRDefault="00D11F7E" w:rsidP="00CB78D4">
            <w:pPr>
              <w:spacing w:line="480" w:lineRule="auto"/>
            </w:pPr>
            <w:proofErr w:type="spellStart"/>
            <w:r w:rsidRPr="001E655E">
              <w:t>EcoRI</w:t>
            </w:r>
            <w:proofErr w:type="spellEnd"/>
            <w:r w:rsidRPr="001E655E">
              <w:t xml:space="preserve"> UBE2L3 FW</w:t>
            </w:r>
          </w:p>
        </w:tc>
        <w:tc>
          <w:tcPr>
            <w:tcW w:w="609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06F2A6F" w14:textId="77777777" w:rsidR="00D11F7E" w:rsidRPr="001E655E" w:rsidRDefault="00D11F7E" w:rsidP="00CB78D4">
            <w:pPr>
              <w:spacing w:line="480" w:lineRule="auto"/>
            </w:pPr>
            <w:r w:rsidRPr="001E655E">
              <w:t>GCCGAATTCATGGCGGCCAGCAGGAGG</w:t>
            </w:r>
          </w:p>
        </w:tc>
      </w:tr>
      <w:tr w:rsidR="00D11F7E" w:rsidRPr="001E655E" w14:paraId="330AA621" w14:textId="77777777" w:rsidTr="00CB78D4">
        <w:trPr>
          <w:trHeight w:val="648"/>
        </w:trPr>
        <w:tc>
          <w:tcPr>
            <w:tcW w:w="297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75821F3" w14:textId="77777777" w:rsidR="00D11F7E" w:rsidRPr="001E655E" w:rsidRDefault="00D11F7E" w:rsidP="00CB78D4">
            <w:pPr>
              <w:spacing w:line="480" w:lineRule="auto"/>
            </w:pPr>
            <w:r w:rsidRPr="001E655E">
              <w:t>BamHI UBE2L3 REV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B1B57F9" w14:textId="77777777" w:rsidR="00D11F7E" w:rsidRPr="001E655E" w:rsidRDefault="00D11F7E" w:rsidP="00CB78D4">
            <w:pPr>
              <w:spacing w:line="480" w:lineRule="auto"/>
            </w:pPr>
            <w:r w:rsidRPr="001E655E">
              <w:t>GCCGGATCCTTAGTCCACAGGTCGCTTTTC</w:t>
            </w:r>
          </w:p>
        </w:tc>
      </w:tr>
    </w:tbl>
    <w:p w14:paraId="3A93FC15" w14:textId="77777777" w:rsidR="00D11F7E" w:rsidRPr="001E655E" w:rsidRDefault="00D11F7E" w:rsidP="00D11F7E">
      <w:pPr>
        <w:spacing w:line="480" w:lineRule="auto"/>
      </w:pPr>
    </w:p>
    <w:tbl>
      <w:tblPr>
        <w:tblW w:w="9072" w:type="dxa"/>
        <w:tblBorders>
          <w:top w:val="single" w:sz="12" w:space="0" w:color="auto"/>
          <w:bottom w:val="single" w:sz="12" w:space="0" w:color="auto"/>
          <w:insideH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7"/>
        <w:gridCol w:w="6095"/>
      </w:tblGrid>
      <w:tr w:rsidR="00D11F7E" w:rsidRPr="00CC3EB4" w14:paraId="112821BD" w14:textId="77777777" w:rsidTr="00CB78D4">
        <w:trPr>
          <w:trHeight w:val="648"/>
        </w:trPr>
        <w:tc>
          <w:tcPr>
            <w:tcW w:w="9072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A3A7F07" w14:textId="77777777" w:rsidR="00D11F7E" w:rsidRPr="00993BC2" w:rsidRDefault="00D11F7E" w:rsidP="00CB78D4">
            <w:pPr>
              <w:spacing w:line="480" w:lineRule="auto"/>
              <w:rPr>
                <w:b/>
                <w:lang w:val="en-US"/>
              </w:rPr>
            </w:pPr>
            <w:r w:rsidRPr="00993BC2">
              <w:rPr>
                <w:b/>
                <w:lang w:val="en-US"/>
              </w:rPr>
              <w:t xml:space="preserve">Generating mutants in </w:t>
            </w:r>
            <w:r w:rsidRPr="00993BC2">
              <w:rPr>
                <w:b/>
                <w:i/>
                <w:lang w:val="en-US"/>
              </w:rPr>
              <w:t>S.</w:t>
            </w:r>
            <w:r w:rsidRPr="00993BC2">
              <w:rPr>
                <w:b/>
                <w:lang w:val="en-US"/>
              </w:rPr>
              <w:t xml:space="preserve"> Typhi Ty2</w:t>
            </w:r>
          </w:p>
        </w:tc>
      </w:tr>
      <w:tr w:rsidR="00D11F7E" w:rsidRPr="001E655E" w14:paraId="76F1CC69" w14:textId="77777777" w:rsidTr="00CB78D4">
        <w:trPr>
          <w:trHeight w:val="648"/>
        </w:trPr>
        <w:tc>
          <w:tcPr>
            <w:tcW w:w="297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BA2FC3E" w14:textId="77777777" w:rsidR="00D11F7E" w:rsidRPr="001E655E" w:rsidRDefault="00D11F7E" w:rsidP="00CB78D4">
            <w:pPr>
              <w:spacing w:line="480" w:lineRule="auto"/>
            </w:pPr>
            <w:proofErr w:type="spellStart"/>
            <w:r w:rsidRPr="001E655E">
              <w:lastRenderedPageBreak/>
              <w:t>SsaV</w:t>
            </w:r>
            <w:proofErr w:type="spellEnd"/>
            <w:r w:rsidRPr="001E655E">
              <w:t xml:space="preserve"> </w:t>
            </w:r>
            <w:proofErr w:type="spellStart"/>
            <w:r w:rsidRPr="001E655E">
              <w:t>KanR</w:t>
            </w:r>
            <w:proofErr w:type="spellEnd"/>
            <w:r w:rsidRPr="001E655E">
              <w:t xml:space="preserve"> FW</w:t>
            </w:r>
          </w:p>
        </w:tc>
        <w:tc>
          <w:tcPr>
            <w:tcW w:w="609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6B3B349" w14:textId="77777777" w:rsidR="00D11F7E" w:rsidRPr="001E655E" w:rsidRDefault="00D11F7E" w:rsidP="00CB78D4">
            <w:pPr>
              <w:spacing w:line="480" w:lineRule="auto"/>
            </w:pPr>
            <w:r w:rsidRPr="001E655E">
              <w:t>GGCGCAACAGTGGCTCAGTGTATGCGCGGGTCGTCAGGATATGGTTCTGGTGTGTAGGCTGGAGCTGCTTCG</w:t>
            </w:r>
          </w:p>
        </w:tc>
      </w:tr>
      <w:tr w:rsidR="00D11F7E" w:rsidRPr="001E655E" w14:paraId="199D8504" w14:textId="77777777" w:rsidTr="00CB78D4">
        <w:trPr>
          <w:trHeight w:val="64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353BD0A1" w14:textId="77777777" w:rsidR="00D11F7E" w:rsidRPr="001E655E" w:rsidRDefault="00D11F7E" w:rsidP="00CB78D4">
            <w:pPr>
              <w:spacing w:line="480" w:lineRule="auto"/>
            </w:pPr>
            <w:proofErr w:type="spellStart"/>
            <w:r w:rsidRPr="001E655E">
              <w:t>SsaV</w:t>
            </w:r>
            <w:proofErr w:type="spellEnd"/>
            <w:r w:rsidRPr="001E655E">
              <w:t xml:space="preserve"> </w:t>
            </w:r>
            <w:proofErr w:type="spellStart"/>
            <w:r w:rsidRPr="001E655E">
              <w:t>KanR</w:t>
            </w:r>
            <w:proofErr w:type="spellEnd"/>
            <w:r w:rsidRPr="001E655E">
              <w:t xml:space="preserve"> REV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 w14:paraId="52BF8D53" w14:textId="77777777" w:rsidR="00D11F7E" w:rsidRPr="001E655E" w:rsidRDefault="00D11F7E" w:rsidP="00CB78D4">
            <w:pPr>
              <w:spacing w:line="480" w:lineRule="auto"/>
            </w:pPr>
            <w:r w:rsidRPr="001E655E">
              <w:t>GCTAAGGTCAATACTTTCTACCACTTGTATAAGGCTCTCCTCTCCTAATTCATATGAATATCCTCCTTAG</w:t>
            </w:r>
          </w:p>
        </w:tc>
      </w:tr>
      <w:tr w:rsidR="00D11F7E" w:rsidRPr="001E655E" w14:paraId="1CFDB00A" w14:textId="77777777" w:rsidTr="00CB78D4">
        <w:trPr>
          <w:trHeight w:val="64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4B04B874" w14:textId="77777777" w:rsidR="00D11F7E" w:rsidRPr="001E655E" w:rsidRDefault="00D11F7E" w:rsidP="00CB78D4">
            <w:pPr>
              <w:spacing w:line="480" w:lineRule="auto"/>
            </w:pPr>
            <w:proofErr w:type="spellStart"/>
            <w:r w:rsidRPr="001E655E">
              <w:t>SsaV</w:t>
            </w:r>
            <w:proofErr w:type="spellEnd"/>
            <w:r w:rsidRPr="001E655E">
              <w:t xml:space="preserve"> Confirmation FW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 w14:paraId="0F25175B" w14:textId="77777777" w:rsidR="00D11F7E" w:rsidRPr="001E655E" w:rsidRDefault="00D11F7E" w:rsidP="00CB78D4">
            <w:pPr>
              <w:spacing w:line="480" w:lineRule="auto"/>
            </w:pPr>
            <w:r w:rsidRPr="001E655E">
              <w:t>GCGCGATGGGCTTGCAATG</w:t>
            </w:r>
          </w:p>
        </w:tc>
      </w:tr>
      <w:tr w:rsidR="00D11F7E" w:rsidRPr="001E655E" w14:paraId="17C97739" w14:textId="77777777" w:rsidTr="00CB78D4">
        <w:trPr>
          <w:trHeight w:val="648"/>
        </w:trPr>
        <w:tc>
          <w:tcPr>
            <w:tcW w:w="297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B572907" w14:textId="77777777" w:rsidR="00D11F7E" w:rsidRPr="001E655E" w:rsidRDefault="00D11F7E" w:rsidP="00CB78D4">
            <w:pPr>
              <w:spacing w:line="480" w:lineRule="auto"/>
            </w:pPr>
            <w:proofErr w:type="spellStart"/>
            <w:r w:rsidRPr="001E655E">
              <w:t>SsaV</w:t>
            </w:r>
            <w:proofErr w:type="spellEnd"/>
            <w:r w:rsidRPr="001E655E">
              <w:t xml:space="preserve"> Confirmation REV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9CDD0A0" w14:textId="77777777" w:rsidR="00D11F7E" w:rsidRPr="001E655E" w:rsidRDefault="00D11F7E" w:rsidP="00CB78D4">
            <w:pPr>
              <w:spacing w:line="480" w:lineRule="auto"/>
            </w:pPr>
            <w:r w:rsidRPr="001E655E">
              <w:t>CACGCATTTAACTTCGTTGCGC</w:t>
            </w:r>
          </w:p>
        </w:tc>
      </w:tr>
      <w:tr w:rsidR="00D11F7E" w:rsidRPr="001E655E" w14:paraId="6B66AB88" w14:textId="77777777" w:rsidTr="00CB78D4">
        <w:trPr>
          <w:trHeight w:val="648"/>
        </w:trPr>
        <w:tc>
          <w:tcPr>
            <w:tcW w:w="297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6EF8B2B" w14:textId="77777777" w:rsidR="00D11F7E" w:rsidRPr="001E655E" w:rsidRDefault="00D11F7E" w:rsidP="00CB78D4">
            <w:pPr>
              <w:spacing w:line="480" w:lineRule="auto"/>
            </w:pPr>
            <w:proofErr w:type="spellStart"/>
            <w:r w:rsidRPr="001E655E">
              <w:t>StoD</w:t>
            </w:r>
            <w:proofErr w:type="spellEnd"/>
            <w:r w:rsidRPr="001E655E">
              <w:t xml:space="preserve"> </w:t>
            </w:r>
            <w:proofErr w:type="spellStart"/>
            <w:r w:rsidRPr="001E655E">
              <w:t>KanR</w:t>
            </w:r>
            <w:proofErr w:type="spellEnd"/>
            <w:r w:rsidRPr="001E655E">
              <w:t xml:space="preserve"> FW</w:t>
            </w:r>
          </w:p>
        </w:tc>
        <w:tc>
          <w:tcPr>
            <w:tcW w:w="609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EBAB2B5" w14:textId="77777777" w:rsidR="00D11F7E" w:rsidRPr="001E655E" w:rsidRDefault="00D11F7E" w:rsidP="00CB78D4">
            <w:pPr>
              <w:spacing w:line="480" w:lineRule="auto"/>
            </w:pPr>
            <w:r w:rsidRPr="001E655E">
              <w:t>CCTAATGTAGCAATAACTCGAGATAACAGGATAGACAAATTATCTGAAAATGTGTGTAGGCTGGAGCTGCTTCG</w:t>
            </w:r>
          </w:p>
        </w:tc>
      </w:tr>
      <w:tr w:rsidR="00D11F7E" w:rsidRPr="001E655E" w14:paraId="72DE630F" w14:textId="77777777" w:rsidTr="00CB78D4">
        <w:trPr>
          <w:trHeight w:val="64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5CCF822E" w14:textId="77777777" w:rsidR="00D11F7E" w:rsidRPr="001E655E" w:rsidRDefault="00D11F7E" w:rsidP="00CB78D4">
            <w:pPr>
              <w:spacing w:line="480" w:lineRule="auto"/>
            </w:pPr>
            <w:proofErr w:type="spellStart"/>
            <w:r w:rsidRPr="001E655E">
              <w:t>StoD</w:t>
            </w:r>
            <w:proofErr w:type="spellEnd"/>
            <w:r w:rsidRPr="001E655E">
              <w:t xml:space="preserve"> </w:t>
            </w:r>
            <w:proofErr w:type="spellStart"/>
            <w:r w:rsidRPr="001E655E">
              <w:t>KanR</w:t>
            </w:r>
            <w:proofErr w:type="spellEnd"/>
            <w:r w:rsidRPr="001E655E">
              <w:t xml:space="preserve"> REV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 w14:paraId="1FC20FA1" w14:textId="77777777" w:rsidR="00D11F7E" w:rsidRPr="001E655E" w:rsidRDefault="00D11F7E" w:rsidP="00CB78D4">
            <w:pPr>
              <w:spacing w:line="480" w:lineRule="auto"/>
            </w:pPr>
            <w:r w:rsidRPr="001E655E">
              <w:t>ATTACCTTTGGTAGTGTCAAAATAACATTCATTTTTATTTATTATCATATCCATATGAATATCCTCCTTAG</w:t>
            </w:r>
          </w:p>
        </w:tc>
      </w:tr>
      <w:tr w:rsidR="00D11F7E" w:rsidRPr="001E655E" w14:paraId="2256F256" w14:textId="77777777" w:rsidTr="00CB78D4">
        <w:trPr>
          <w:trHeight w:val="64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588B32E7" w14:textId="77777777" w:rsidR="00D11F7E" w:rsidRPr="001E655E" w:rsidRDefault="00D11F7E" w:rsidP="00CB78D4">
            <w:pPr>
              <w:spacing w:line="480" w:lineRule="auto"/>
            </w:pPr>
            <w:proofErr w:type="spellStart"/>
            <w:r w:rsidRPr="001E655E">
              <w:t>StoD</w:t>
            </w:r>
            <w:proofErr w:type="spellEnd"/>
            <w:r w:rsidRPr="001E655E">
              <w:t xml:space="preserve"> Confirmation FW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 w14:paraId="6F2CBCE1" w14:textId="77777777" w:rsidR="00D11F7E" w:rsidRPr="001E655E" w:rsidRDefault="00D11F7E" w:rsidP="00CB78D4">
            <w:pPr>
              <w:spacing w:line="480" w:lineRule="auto"/>
            </w:pPr>
            <w:r w:rsidRPr="001E655E">
              <w:t>GTCTTAATCTGTACAAAGGC</w:t>
            </w:r>
          </w:p>
        </w:tc>
      </w:tr>
      <w:tr w:rsidR="00D11F7E" w:rsidRPr="001E655E" w14:paraId="0189F7D0" w14:textId="77777777" w:rsidTr="00CB78D4">
        <w:trPr>
          <w:trHeight w:val="648"/>
        </w:trPr>
        <w:tc>
          <w:tcPr>
            <w:tcW w:w="297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C9B849C" w14:textId="77777777" w:rsidR="00D11F7E" w:rsidRPr="001E655E" w:rsidRDefault="00D11F7E" w:rsidP="00CB78D4">
            <w:pPr>
              <w:spacing w:line="480" w:lineRule="auto"/>
            </w:pPr>
            <w:proofErr w:type="spellStart"/>
            <w:r w:rsidRPr="001E655E">
              <w:t>StoD</w:t>
            </w:r>
            <w:proofErr w:type="spellEnd"/>
            <w:r w:rsidRPr="001E655E">
              <w:t xml:space="preserve"> Confirmation REV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53B5DCA" w14:textId="77777777" w:rsidR="00D11F7E" w:rsidRPr="001E655E" w:rsidRDefault="00D11F7E" w:rsidP="00CB78D4">
            <w:pPr>
              <w:spacing w:line="480" w:lineRule="auto"/>
            </w:pPr>
            <w:r w:rsidRPr="001E655E">
              <w:t>CAACATCGAAACATAGACTGC</w:t>
            </w:r>
          </w:p>
        </w:tc>
      </w:tr>
    </w:tbl>
    <w:p w14:paraId="24F4898E" w14:textId="77777777" w:rsidR="00A24D03" w:rsidRDefault="00A24D03"/>
    <w:sectPr w:rsidR="00A24D0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altName w:val="Arial"/>
    <w:panose1 w:val="020B0604020202020204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11F7E"/>
    <w:rsid w:val="001E74B2"/>
    <w:rsid w:val="003E5459"/>
    <w:rsid w:val="00A24D03"/>
    <w:rsid w:val="00B83689"/>
    <w:rsid w:val="00D11F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3CEDCB"/>
  <w15:chartTrackingRefBased/>
  <w15:docId w15:val="{AAFE11B2-5847-4248-8545-0C0F97FA74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11F7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unhideWhenUsed/>
    <w:rsid w:val="00D11F7E"/>
    <w:rPr>
      <w:sz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11F7E"/>
    <w:pPr>
      <w:spacing w:after="200" w:line="276" w:lineRule="auto"/>
    </w:pPr>
    <w:rPr>
      <w:rFonts w:ascii="Calibri" w:hAnsi="Calibri"/>
      <w:sz w:val="20"/>
      <w:szCs w:val="20"/>
      <w:lang w:val="x-none" w:eastAsia="x-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11F7E"/>
    <w:rPr>
      <w:rFonts w:ascii="Calibri" w:eastAsia="Times New Roman" w:hAnsi="Calibri" w:cs="Times New Roman"/>
      <w:sz w:val="20"/>
      <w:szCs w:val="20"/>
      <w:lang w:val="x-none" w:eastAsia="x-none"/>
    </w:rPr>
  </w:style>
  <w:style w:type="paragraph" w:styleId="Caption">
    <w:name w:val="caption"/>
    <w:basedOn w:val="Normal"/>
    <w:next w:val="Normal"/>
    <w:uiPriority w:val="35"/>
    <w:unhideWhenUsed/>
    <w:qFormat/>
    <w:rsid w:val="00D11F7E"/>
    <w:pPr>
      <w:spacing w:after="200"/>
      <w:jc w:val="both"/>
    </w:pPr>
    <w:rPr>
      <w:rFonts w:ascii="Arial" w:eastAsiaTheme="minorHAnsi" w:hAnsi="Arial" w:cs="Arial"/>
      <w:b/>
      <w:iCs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11F7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1F7E"/>
    <w:rPr>
      <w:rFonts w:ascii="Segoe UI" w:eastAsia="Times New Roman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538</Words>
  <Characters>3073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cky Johnson</dc:creator>
  <cp:keywords/>
  <dc:description/>
  <cp:lastModifiedBy>Frankel, Gad M</cp:lastModifiedBy>
  <cp:revision>3</cp:revision>
  <dcterms:created xsi:type="dcterms:W3CDTF">2018-11-25T20:25:00Z</dcterms:created>
  <dcterms:modified xsi:type="dcterms:W3CDTF">2019-02-27T14:22:00Z</dcterms:modified>
</cp:coreProperties>
</file>